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DF671" w14:textId="40876E0C" w:rsidR="00690D6D" w:rsidRPr="00456572" w:rsidRDefault="00190A43" w:rsidP="007933D9">
      <w:pPr>
        <w:spacing w:after="0"/>
        <w:rPr>
          <w:rFonts w:ascii="Times New Roman" w:eastAsia="Times New Roman" w:hAnsi="Times New Roman" w:cs="Times New Roman"/>
          <w:b/>
          <w:bCs/>
          <w:color w:val="000000"/>
          <w:sz w:val="24"/>
          <w:szCs w:val="24"/>
        </w:rPr>
      </w:pPr>
      <w:r w:rsidRPr="00456572">
        <w:rPr>
          <w:rFonts w:ascii="Times New Roman" w:eastAsia="Times New Roman" w:hAnsi="Times New Roman" w:cs="Times New Roman"/>
          <w:b/>
          <w:bCs/>
          <w:color w:val="000000"/>
          <w:sz w:val="24"/>
          <w:szCs w:val="24"/>
        </w:rPr>
        <w:t>Additional file</w:t>
      </w:r>
      <w:r w:rsidR="007933D9" w:rsidRPr="00456572">
        <w:rPr>
          <w:rFonts w:ascii="Times New Roman" w:eastAsia="Times New Roman" w:hAnsi="Times New Roman" w:cs="Times New Roman"/>
          <w:b/>
          <w:bCs/>
          <w:color w:val="000000"/>
          <w:sz w:val="24"/>
          <w:szCs w:val="24"/>
        </w:rPr>
        <w:t xml:space="preserve"> 8</w:t>
      </w:r>
      <w:r w:rsidR="0080587B" w:rsidRPr="00456572">
        <w:rPr>
          <w:rFonts w:ascii="Times New Roman" w:eastAsia="Times New Roman" w:hAnsi="Times New Roman" w:cs="Times New Roman"/>
          <w:b/>
          <w:bCs/>
          <w:color w:val="000000"/>
          <w:sz w:val="24"/>
          <w:szCs w:val="24"/>
        </w:rPr>
        <w:t>:</w:t>
      </w:r>
      <w:r w:rsidR="007933D9" w:rsidRPr="00456572">
        <w:rPr>
          <w:rFonts w:ascii="Times New Roman" w:eastAsia="Times New Roman" w:hAnsi="Times New Roman" w:cs="Times New Roman"/>
          <w:b/>
          <w:bCs/>
          <w:color w:val="000000"/>
          <w:sz w:val="24"/>
          <w:szCs w:val="24"/>
        </w:rPr>
        <w:t xml:space="preserve"> Main features of evidence-based Leadership</w:t>
      </w:r>
    </w:p>
    <w:p w14:paraId="07742A4D" w14:textId="77777777" w:rsidR="007933D9" w:rsidRPr="00456572" w:rsidRDefault="007933D9" w:rsidP="007933D9">
      <w:pPr>
        <w:spacing w:after="0"/>
        <w:rPr>
          <w:rFonts w:ascii="Times New Roman" w:eastAsia="Times New Roman" w:hAnsi="Times New Roman" w:cs="Times New Roman"/>
          <w:color w:val="000000"/>
          <w:sz w:val="24"/>
          <w:szCs w:val="24"/>
        </w:rPr>
      </w:pPr>
    </w:p>
    <w:tbl>
      <w:tblPr>
        <w:tblStyle w:val="TaulukkoRuudukko2"/>
        <w:tblW w:w="14312" w:type="dxa"/>
        <w:tblLayout w:type="fixed"/>
        <w:tblLook w:val="04A0" w:firstRow="1" w:lastRow="0" w:firstColumn="1" w:lastColumn="0" w:noHBand="0" w:noVBand="1"/>
      </w:tblPr>
      <w:tblGrid>
        <w:gridCol w:w="1464"/>
        <w:gridCol w:w="2880"/>
        <w:gridCol w:w="2790"/>
        <w:gridCol w:w="2880"/>
        <w:gridCol w:w="2739"/>
        <w:gridCol w:w="1559"/>
      </w:tblGrid>
      <w:tr w:rsidR="005C0BD2" w:rsidRPr="00456572" w14:paraId="1E7228CD" w14:textId="77777777" w:rsidTr="005C0BD2">
        <w:trPr>
          <w:trHeight w:val="578"/>
          <w:tblHeader/>
        </w:trPr>
        <w:tc>
          <w:tcPr>
            <w:tcW w:w="1464" w:type="dxa"/>
          </w:tcPr>
          <w:p w14:paraId="18DD6563" w14:textId="77777777" w:rsidR="005C0BD2" w:rsidRPr="00456572" w:rsidRDefault="005C0BD2" w:rsidP="0057295C">
            <w:pPr>
              <w:rPr>
                <w:rFonts w:ascii="Times New Roman" w:hAnsi="Times New Roman" w:cs="Times New Roman"/>
                <w:b/>
                <w:sz w:val="20"/>
                <w:szCs w:val="20"/>
              </w:rPr>
            </w:pPr>
            <w:r w:rsidRPr="00456572">
              <w:rPr>
                <w:rFonts w:ascii="Times New Roman" w:hAnsi="Times New Roman" w:cs="Times New Roman"/>
                <w:b/>
                <w:sz w:val="20"/>
                <w:szCs w:val="20"/>
              </w:rPr>
              <w:t xml:space="preserve">Author(s) </w:t>
            </w:r>
          </w:p>
          <w:p w14:paraId="00873E0B" w14:textId="77777777" w:rsidR="005C0BD2" w:rsidRPr="00456572" w:rsidRDefault="005C0BD2" w:rsidP="0057295C">
            <w:pPr>
              <w:rPr>
                <w:rFonts w:ascii="Times New Roman" w:hAnsi="Times New Roman" w:cs="Times New Roman"/>
                <w:b/>
                <w:sz w:val="20"/>
                <w:szCs w:val="20"/>
              </w:rPr>
            </w:pPr>
            <w:r w:rsidRPr="00456572">
              <w:rPr>
                <w:rFonts w:ascii="Times New Roman" w:hAnsi="Times New Roman" w:cs="Times New Roman"/>
                <w:b/>
                <w:sz w:val="20"/>
                <w:szCs w:val="20"/>
              </w:rPr>
              <w:t xml:space="preserve">(year) </w:t>
            </w:r>
          </w:p>
          <w:p w14:paraId="3B4E3EF5" w14:textId="5F63CC83"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rPr>
              <w:t xml:space="preserve">(Ref </w:t>
            </w:r>
            <w:r w:rsidRPr="00456572">
              <w:rPr>
                <w:rFonts w:ascii="Times New Roman" w:hAnsi="Times New Roman" w:cs="Times New Roman"/>
                <w:b/>
                <w:sz w:val="20"/>
                <w:szCs w:val="20"/>
                <w:lang w:eastAsia="zh-CN"/>
              </w:rPr>
              <w:t>#)</w:t>
            </w:r>
          </w:p>
        </w:tc>
        <w:tc>
          <w:tcPr>
            <w:tcW w:w="2880" w:type="dxa"/>
          </w:tcPr>
          <w:p w14:paraId="3A176D48"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lang w:val="en-US"/>
              </w:rPr>
              <w:t xml:space="preserve">Purpose </w:t>
            </w:r>
          </w:p>
        </w:tc>
        <w:tc>
          <w:tcPr>
            <w:tcW w:w="2790" w:type="dxa"/>
          </w:tcPr>
          <w:p w14:paraId="2FC82B50"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lang w:val="en-US"/>
              </w:rPr>
              <w:t>Organisational evidence or data collected</w:t>
            </w:r>
          </w:p>
        </w:tc>
        <w:tc>
          <w:tcPr>
            <w:tcW w:w="2880" w:type="dxa"/>
          </w:tcPr>
          <w:p w14:paraId="2D3272D5"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lang w:val="en-US"/>
              </w:rPr>
              <w:t>Scientific evidence identified and critically appraised</w:t>
            </w:r>
          </w:p>
        </w:tc>
        <w:tc>
          <w:tcPr>
            <w:tcW w:w="2739" w:type="dxa"/>
          </w:tcPr>
          <w:p w14:paraId="036C15E5"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lang w:val="en-US"/>
              </w:rPr>
              <w:t>Views of stakeholders considered</w:t>
            </w:r>
          </w:p>
        </w:tc>
        <w:tc>
          <w:tcPr>
            <w:tcW w:w="1559" w:type="dxa"/>
            <w:shd w:val="clear" w:color="auto" w:fill="auto"/>
          </w:tcPr>
          <w:p w14:paraId="6490B4BA"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b/>
                <w:sz w:val="20"/>
                <w:szCs w:val="20"/>
                <w:lang w:val="en-US"/>
              </w:rPr>
              <w:t>Critical appraisal conducted</w:t>
            </w:r>
          </w:p>
        </w:tc>
      </w:tr>
      <w:tr w:rsidR="005C0BD2" w:rsidRPr="00456572" w14:paraId="39C76CDC" w14:textId="77777777" w:rsidTr="005C0BD2">
        <w:tc>
          <w:tcPr>
            <w:tcW w:w="1464" w:type="dxa"/>
          </w:tcPr>
          <w:p w14:paraId="12A9B75A" w14:textId="77777777" w:rsidR="005C0BD2" w:rsidRPr="00456572" w:rsidRDefault="005C0BD2" w:rsidP="0057295C">
            <w:pPr>
              <w:rPr>
                <w:rFonts w:ascii="Times New Roman" w:hAnsi="Times New Roman" w:cs="Times New Roman"/>
                <w:sz w:val="20"/>
                <w:szCs w:val="20"/>
                <w:lang w:eastAsia="zh-CN"/>
              </w:rPr>
            </w:pPr>
            <w:r w:rsidRPr="00456572">
              <w:rPr>
                <w:rFonts w:ascii="Times New Roman" w:hAnsi="Times New Roman" w:cs="Times New Roman"/>
                <w:sz w:val="20"/>
                <w:szCs w:val="20"/>
              </w:rPr>
              <w:t>Alleyne &amp; Jumaa</w:t>
            </w:r>
            <w:r w:rsidRPr="00456572">
              <w:rPr>
                <w:rFonts w:ascii="Times New Roman" w:hAnsi="Times New Roman" w:cs="Times New Roman"/>
                <w:bCs/>
                <w:sz w:val="20"/>
                <w:szCs w:val="20"/>
              </w:rPr>
              <w:t xml:space="preserve"> (2007)</w:t>
            </w:r>
            <w:r w:rsidRPr="00456572">
              <w:rPr>
                <w:rFonts w:ascii="Times New Roman" w:hAnsi="Times New Roman" w:cs="Times New Roman"/>
                <w:sz w:val="20"/>
                <w:szCs w:val="20"/>
                <w:lang w:eastAsia="zh-CN"/>
              </w:rPr>
              <w:t xml:space="preserve"> </w:t>
            </w:r>
          </w:p>
          <w:p w14:paraId="6C7E5CC1" w14:textId="13EBBD02"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w:t>
            </w:r>
          </w:p>
        </w:tc>
        <w:tc>
          <w:tcPr>
            <w:tcW w:w="2880" w:type="dxa"/>
          </w:tcPr>
          <w:p w14:paraId="754A08B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identify, create and evaluate effective processes for collaborative working so that the primary care nurses’ capacity for clinical/managerial decision-making could be improved to enhance the quality of care.</w:t>
            </w:r>
          </w:p>
        </w:tc>
        <w:tc>
          <w:tcPr>
            <w:tcW w:w="2790" w:type="dxa"/>
          </w:tcPr>
          <w:p w14:paraId="343C7579" w14:textId="77777777" w:rsidR="005C0BD2" w:rsidRPr="00456572" w:rsidRDefault="005C0BD2" w:rsidP="0057295C">
            <w:pPr>
              <w:rPr>
                <w:rFonts w:ascii="Times New Roman" w:hAnsi="Times New Roman" w:cs="Times New Roman"/>
                <w:sz w:val="20"/>
                <w:szCs w:val="20"/>
                <w:lang w:val="en-US"/>
              </w:rPr>
            </w:pPr>
            <w:bookmarkStart w:id="0" w:name="OLE_LINK1"/>
            <w:bookmarkStart w:id="1" w:name="OLE_LINK2"/>
            <w:r w:rsidRPr="00456572">
              <w:rPr>
                <w:rFonts w:ascii="Times New Roman" w:hAnsi="Times New Roman" w:cs="Times New Roman"/>
                <w:sz w:val="20"/>
                <w:szCs w:val="20"/>
                <w:lang w:val="en-US"/>
              </w:rPr>
              <w:t>‘Service issue</w:t>
            </w:r>
            <w:bookmarkEnd w:id="0"/>
            <w:bookmarkEnd w:id="1"/>
            <w:r w:rsidRPr="00456572">
              <w:rPr>
                <w:rFonts w:ascii="Times New Roman" w:hAnsi="Times New Roman" w:cs="Times New Roman"/>
                <w:sz w:val="20"/>
                <w:szCs w:val="20"/>
                <w:lang w:val="en-US"/>
              </w:rPr>
              <w:t xml:space="preserve"> analysis to come as close as</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rPr>
              <w:t xml:space="preserve">possible to agree on specific goals.’ No further details. </w:t>
            </w:r>
          </w:p>
          <w:p w14:paraId="0E737083"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7DB004FD"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64BC4EF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739" w:type="dxa"/>
          </w:tcPr>
          <w:p w14:paraId="272EAA68" w14:textId="77777777" w:rsidR="005C0BD2" w:rsidRPr="00456572" w:rsidRDefault="005C0BD2" w:rsidP="0057295C">
            <w:pPr>
              <w:rPr>
                <w:rFonts w:ascii="Times New Roman" w:hAnsi="Times New Roman" w:cs="Times New Roman"/>
                <w:b/>
                <w:bCs/>
                <w:color w:val="000000" w:themeColor="text1"/>
                <w:sz w:val="20"/>
                <w:szCs w:val="20"/>
                <w:lang w:val="en-US" w:eastAsia="zh-CN"/>
              </w:rPr>
            </w:pPr>
            <w:r w:rsidRPr="00456572">
              <w:rPr>
                <w:rFonts w:ascii="Times New Roman" w:hAnsi="Times New Roman" w:cs="Times New Roman"/>
                <w:b/>
                <w:bCs/>
                <w:color w:val="000000" w:themeColor="text1"/>
                <w:sz w:val="20"/>
                <w:szCs w:val="20"/>
                <w:lang w:val="en-US" w:eastAsia="zh-CN"/>
              </w:rPr>
              <w:t>‘</w:t>
            </w:r>
            <w:r w:rsidRPr="00456572">
              <w:rPr>
                <w:rFonts w:ascii="Times New Roman" w:hAnsi="Times New Roman" w:cs="Times New Roman"/>
                <w:sz w:val="20"/>
                <w:szCs w:val="20"/>
                <w:lang w:val="en-US"/>
              </w:rPr>
              <w:t>Focus on agreement by</w:t>
            </w:r>
          </w:p>
          <w:p w14:paraId="444C2C9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stakeholders to implement</w:t>
            </w:r>
          </w:p>
          <w:p w14:paraId="3957DB1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continuous quality service within an open relationship’s environment.’  </w:t>
            </w:r>
          </w:p>
          <w:p w14:paraId="7A7D2F0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2F826E1F"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1F234223" w14:textId="77777777" w:rsidTr="005C0BD2">
        <w:tc>
          <w:tcPr>
            <w:tcW w:w="1464" w:type="dxa"/>
          </w:tcPr>
          <w:p w14:paraId="55BEA9E0" w14:textId="77777777" w:rsidR="005C0BD2" w:rsidRPr="00456572" w:rsidRDefault="005C0BD2" w:rsidP="0057295C">
            <w:pPr>
              <w:rPr>
                <w:rFonts w:ascii="Times New Roman" w:hAnsi="Times New Roman" w:cs="Times New Roman"/>
                <w:sz w:val="20"/>
                <w:szCs w:val="20"/>
                <w:lang w:val="da-DK" w:eastAsia="zh-CN"/>
              </w:rPr>
            </w:pPr>
            <w:r w:rsidRPr="00456572">
              <w:rPr>
                <w:rFonts w:ascii="Times New Roman" w:hAnsi="Times New Roman" w:cs="Times New Roman"/>
                <w:sz w:val="20"/>
                <w:szCs w:val="20"/>
                <w:lang w:val="da-DK"/>
              </w:rPr>
              <w:t>Busbee et al. (2020 a,b)</w:t>
            </w:r>
            <w:r w:rsidRPr="00456572">
              <w:rPr>
                <w:rFonts w:ascii="Times New Roman" w:hAnsi="Times New Roman" w:cs="Times New Roman"/>
                <w:sz w:val="20"/>
                <w:szCs w:val="20"/>
                <w:lang w:val="da-DK" w:eastAsia="zh-CN"/>
              </w:rPr>
              <w:t xml:space="preserve"> </w:t>
            </w:r>
          </w:p>
          <w:p w14:paraId="4A7906E8" w14:textId="0E87E067"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w:t>
            </w:r>
          </w:p>
        </w:tc>
        <w:tc>
          <w:tcPr>
            <w:tcW w:w="2880" w:type="dxa"/>
          </w:tcPr>
          <w:p w14:paraId="73083050"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o improve standardization of products, insertion techniques, and the development</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of nurse driven standing orders for removal to eradicate</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system wide CAUTI.</w:t>
            </w:r>
          </w:p>
        </w:tc>
        <w:tc>
          <w:tcPr>
            <w:tcW w:w="2790" w:type="dxa"/>
          </w:tcPr>
          <w:p w14:paraId="1C325EC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Following in-depth review of CAUTI cases and analysis of the data</w:t>
            </w:r>
            <w:r w:rsidRPr="00456572">
              <w:rPr>
                <w:rFonts w:ascii="Times New Roman" w:hAnsi="Times New Roman" w:cs="Times New Roman" w:hint="eastAsia"/>
                <w:sz w:val="20"/>
                <w:szCs w:val="20"/>
                <w:lang w:val="en-US" w:eastAsia="zh-CN"/>
              </w:rPr>
              <w:t>.</w:t>
            </w:r>
            <w:r w:rsidRPr="00456572">
              <w:rPr>
                <w:rFonts w:ascii="Times New Roman" w:hAnsi="Times New Roman" w:cs="Times New Roman"/>
                <w:sz w:val="20"/>
                <w:szCs w:val="20"/>
                <w:lang w:val="en-US" w:eastAsia="zh-CN"/>
              </w:rPr>
              <w:t xml:space="preserve"> No further details. </w:t>
            </w:r>
          </w:p>
          <w:p w14:paraId="536BD47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880" w:type="dxa"/>
          </w:tcPr>
          <w:p w14:paraId="6AC3761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NA </w:t>
            </w:r>
          </w:p>
          <w:p w14:paraId="6796DA93"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214C2168" w14:textId="77777777" w:rsidR="005C0BD2" w:rsidRPr="00456572" w:rsidRDefault="005C0BD2" w:rsidP="0057295C">
            <w:pPr>
              <w:rPr>
                <w:rFonts w:ascii="Times New Roman" w:hAnsi="Times New Roman" w:cs="Times New Roman"/>
                <w:sz w:val="20"/>
                <w:szCs w:val="20"/>
                <w:lang w:val="en-US"/>
              </w:rPr>
            </w:pPr>
            <w:bookmarkStart w:id="2" w:name="_Hlk115263894"/>
            <w:r w:rsidRPr="00456572">
              <w:rPr>
                <w:rFonts w:ascii="Times New Roman" w:hAnsi="Times New Roman" w:cs="Times New Roman"/>
                <w:b/>
                <w:bCs/>
                <w:sz w:val="20"/>
                <w:szCs w:val="20"/>
                <w:lang w:val="en-US"/>
              </w:rPr>
              <w:t>S</w:t>
            </w:r>
            <w:r w:rsidRPr="00456572">
              <w:rPr>
                <w:rFonts w:ascii="Times New Roman" w:hAnsi="Times New Roman" w:cs="Times New Roman"/>
                <w:sz w:val="20"/>
                <w:szCs w:val="20"/>
                <w:lang w:val="en-US"/>
              </w:rPr>
              <w:t xml:space="preserve">teering committee formed by a Chief Nursing Officer and Clinical Practice Specialists. </w:t>
            </w:r>
            <w:bookmarkEnd w:id="2"/>
          </w:p>
          <w:p w14:paraId="00AA4AC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rPr>
              <w:t>Appraisal: No</w:t>
            </w:r>
          </w:p>
        </w:tc>
        <w:tc>
          <w:tcPr>
            <w:tcW w:w="1559" w:type="dxa"/>
          </w:tcPr>
          <w:p w14:paraId="20029BE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hint="eastAsia"/>
                <w:sz w:val="20"/>
                <w:szCs w:val="20"/>
                <w:lang w:val="en-US" w:eastAsia="zh-CN"/>
              </w:rPr>
              <w:t>N</w:t>
            </w:r>
            <w:r w:rsidRPr="00456572">
              <w:rPr>
                <w:rFonts w:ascii="Times New Roman" w:hAnsi="Times New Roman" w:cs="Times New Roman"/>
                <w:sz w:val="20"/>
                <w:szCs w:val="20"/>
                <w:lang w:val="en-US" w:eastAsia="zh-CN"/>
              </w:rPr>
              <w:t>o</w:t>
            </w:r>
          </w:p>
        </w:tc>
      </w:tr>
      <w:tr w:rsidR="005C0BD2" w:rsidRPr="00456572" w14:paraId="71B21FF4" w14:textId="77777777" w:rsidTr="005C0BD2">
        <w:tc>
          <w:tcPr>
            <w:tcW w:w="1464" w:type="dxa"/>
          </w:tcPr>
          <w:p w14:paraId="0DB883B9"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Cullen &amp; Titler</w:t>
            </w:r>
            <w:r w:rsidRPr="00456572">
              <w:rPr>
                <w:rFonts w:ascii="Times New Roman" w:hAnsi="Times New Roman" w:cs="Times New Roman"/>
                <w:bCs/>
                <w:sz w:val="20"/>
                <w:szCs w:val="20"/>
              </w:rPr>
              <w:t xml:space="preserve"> (2004)</w:t>
            </w:r>
          </w:p>
          <w:p w14:paraId="594E328B" w14:textId="7AA1FB70"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3)</w:t>
            </w:r>
            <w:r w:rsidRPr="00456572">
              <w:rPr>
                <w:rFonts w:ascii="Times New Roman" w:hAnsi="Times New Roman" w:cs="Times New Roman"/>
                <w:sz w:val="20"/>
                <w:szCs w:val="20"/>
              </w:rPr>
              <w:t xml:space="preserve"> </w:t>
            </w:r>
          </w:p>
        </w:tc>
        <w:tc>
          <w:tcPr>
            <w:tcW w:w="2880" w:type="dxa"/>
          </w:tcPr>
          <w:p w14:paraId="5647EEDE"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To promote implementing and evaluating a clinically relevant evidence-based practice change using internship for staff nurses.</w:t>
            </w:r>
          </w:p>
        </w:tc>
        <w:tc>
          <w:tcPr>
            <w:tcW w:w="2790" w:type="dxa"/>
          </w:tcPr>
          <w:p w14:paraId="20A3A4B6"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If the literature did not provide information or it was not clear, community survey from an organization was done. Key stakeholders were interviewed why the practice is the way it is.</w:t>
            </w:r>
          </w:p>
          <w:p w14:paraId="40F2A50C"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Appraisal: No</w:t>
            </w:r>
          </w:p>
        </w:tc>
        <w:tc>
          <w:tcPr>
            <w:tcW w:w="2880" w:type="dxa"/>
          </w:tcPr>
          <w:p w14:paraId="37B2896A"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bookmarkStart w:id="3" w:name="OLE_LINK8"/>
            <w:bookmarkStart w:id="4" w:name="OLE_LINK9"/>
            <w:r w:rsidRPr="00456572">
              <w:rPr>
                <w:rFonts w:ascii="Times New Roman" w:hAnsi="Times New Roman" w:cs="Times New Roman"/>
                <w:bCs/>
                <w:sz w:val="20"/>
                <w:szCs w:val="20"/>
                <w:lang w:val="en-US" w:eastAsia="zh-CN"/>
              </w:rPr>
              <w:t xml:space="preserve">Research evidence collected. </w:t>
            </w:r>
          </w:p>
          <w:p w14:paraId="574E68FE"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Appraisal: The interns and teams reviewed the research evidence.</w:t>
            </w:r>
            <w:bookmarkEnd w:id="3"/>
            <w:bookmarkEnd w:id="4"/>
          </w:p>
          <w:p w14:paraId="761ECF08"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Appraisal: No</w:t>
            </w:r>
          </w:p>
        </w:tc>
        <w:tc>
          <w:tcPr>
            <w:tcW w:w="2739" w:type="dxa"/>
          </w:tcPr>
          <w:p w14:paraId="16F9624A"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 xml:space="preserve">Experts and stakeholders sought to facilitate project success. </w:t>
            </w:r>
          </w:p>
          <w:p w14:paraId="783C7870"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Appraisal: No</w:t>
            </w:r>
          </w:p>
        </w:tc>
        <w:tc>
          <w:tcPr>
            <w:tcW w:w="1559" w:type="dxa"/>
          </w:tcPr>
          <w:p w14:paraId="42E54C6F" w14:textId="77777777" w:rsidR="005C0BD2" w:rsidRPr="00456572" w:rsidRDefault="005C0BD2" w:rsidP="0057295C">
            <w:pPr>
              <w:autoSpaceDE w:val="0"/>
              <w:autoSpaceDN w:val="0"/>
              <w:adjustRightInd w:val="0"/>
              <w:rPr>
                <w:rFonts w:ascii="Times New Roman" w:hAnsi="Times New Roman" w:cs="Times New Roman"/>
                <w:bCs/>
                <w:sz w:val="20"/>
                <w:szCs w:val="20"/>
                <w:lang w:val="en-US" w:eastAsia="zh-CN"/>
              </w:rPr>
            </w:pPr>
            <w:r w:rsidRPr="00456572">
              <w:rPr>
                <w:rFonts w:ascii="Times New Roman" w:hAnsi="Times New Roman" w:cs="Times New Roman"/>
                <w:bCs/>
                <w:sz w:val="20"/>
                <w:szCs w:val="20"/>
                <w:lang w:val="en-US" w:eastAsia="zh-CN"/>
              </w:rPr>
              <w:t>No</w:t>
            </w:r>
          </w:p>
        </w:tc>
      </w:tr>
      <w:tr w:rsidR="005C0BD2" w:rsidRPr="00456572" w14:paraId="13054F90" w14:textId="77777777" w:rsidTr="005C0BD2">
        <w:tc>
          <w:tcPr>
            <w:tcW w:w="1464" w:type="dxa"/>
          </w:tcPr>
          <w:p w14:paraId="3337F079"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Davidson &amp; Brown</w:t>
            </w:r>
            <w:r w:rsidRPr="00456572">
              <w:rPr>
                <w:rFonts w:ascii="Times New Roman" w:hAnsi="Times New Roman" w:cs="Times New Roman"/>
                <w:bCs/>
                <w:sz w:val="20"/>
                <w:szCs w:val="20"/>
              </w:rPr>
              <w:t xml:space="preserve"> (2014)</w:t>
            </w:r>
          </w:p>
          <w:p w14:paraId="214D60D1" w14:textId="0411244F"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4)</w:t>
            </w:r>
            <w:r w:rsidRPr="00456572">
              <w:rPr>
                <w:rFonts w:ascii="Times New Roman" w:hAnsi="Times New Roman" w:cs="Times New Roman"/>
                <w:sz w:val="20"/>
                <w:szCs w:val="20"/>
              </w:rPr>
              <w:t xml:space="preserve"> </w:t>
            </w:r>
          </w:p>
        </w:tc>
        <w:tc>
          <w:tcPr>
            <w:tcW w:w="2880" w:type="dxa"/>
          </w:tcPr>
          <w:p w14:paraId="3C718CA1"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explore nurses’ willingness to question and change </w:t>
            </w:r>
          </w:p>
          <w:p w14:paraId="6B2CD93F"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practice.</w:t>
            </w:r>
          </w:p>
        </w:tc>
        <w:tc>
          <w:tcPr>
            <w:tcW w:w="2790" w:type="dxa"/>
          </w:tcPr>
          <w:p w14:paraId="3297412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Current practice reviewed through walk rounds, case reviews, interviews with staff; a gap analysis to determine what should be done vs. what is being done; history about why the practice is the way it is; policies, procedures, guidelines identified that need to change.</w:t>
            </w:r>
          </w:p>
          <w:p w14:paraId="6FAAFAA3"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No </w:t>
            </w:r>
          </w:p>
          <w:p w14:paraId="0D5E2306" w14:textId="77777777" w:rsidR="005C0BD2" w:rsidRPr="00456572" w:rsidRDefault="005C0BD2" w:rsidP="0057295C">
            <w:pPr>
              <w:autoSpaceDE w:val="0"/>
              <w:autoSpaceDN w:val="0"/>
              <w:adjustRightInd w:val="0"/>
              <w:rPr>
                <w:rFonts w:ascii="Times New Roman" w:hAnsi="Times New Roman" w:cs="Times New Roman"/>
                <w:b/>
                <w:bCs/>
                <w:sz w:val="20"/>
                <w:szCs w:val="20"/>
                <w:lang w:val="en-US" w:eastAsia="zh-CN"/>
              </w:rPr>
            </w:pPr>
          </w:p>
        </w:tc>
        <w:tc>
          <w:tcPr>
            <w:tcW w:w="2880" w:type="dxa"/>
          </w:tcPr>
          <w:p w14:paraId="6F724E8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Question or PICO, keywords; present them to the librarian to refine and assist with search; sites and databased were provided; summary findings using ‘elevator speech’.</w:t>
            </w:r>
          </w:p>
          <w:p w14:paraId="0F3C925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Interns and teams critiqued the evidence.</w:t>
            </w:r>
          </w:p>
        </w:tc>
        <w:tc>
          <w:tcPr>
            <w:tcW w:w="2739" w:type="dxa"/>
          </w:tcPr>
          <w:p w14:paraId="21C653F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Find out the original authors and include them as stakeholders, interviews the history of the practice, ask the committees and members for approving the practice change.</w:t>
            </w:r>
          </w:p>
          <w:p w14:paraId="509108F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No </w:t>
            </w:r>
          </w:p>
        </w:tc>
        <w:tc>
          <w:tcPr>
            <w:tcW w:w="1559" w:type="dxa"/>
          </w:tcPr>
          <w:p w14:paraId="6711054D"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Yes</w:t>
            </w:r>
          </w:p>
        </w:tc>
      </w:tr>
      <w:tr w:rsidR="005C0BD2" w:rsidRPr="00456572" w14:paraId="611712AC" w14:textId="77777777" w:rsidTr="005C0BD2">
        <w:tc>
          <w:tcPr>
            <w:tcW w:w="1464" w:type="dxa"/>
          </w:tcPr>
          <w:p w14:paraId="20AA8FB7"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DeLeskey (2009)</w:t>
            </w:r>
          </w:p>
          <w:p w14:paraId="6A867A6C" w14:textId="4A582EFB"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5)</w:t>
            </w:r>
          </w:p>
        </w:tc>
        <w:tc>
          <w:tcPr>
            <w:tcW w:w="2880" w:type="dxa"/>
          </w:tcPr>
          <w:p w14:paraId="5C4A3F27" w14:textId="77777777" w:rsidR="005C0BD2" w:rsidRPr="00456572" w:rsidRDefault="005C0BD2" w:rsidP="0057295C">
            <w:pPr>
              <w:autoSpaceDE w:val="0"/>
              <w:autoSpaceDN w:val="0"/>
              <w:adjustRightInd w:val="0"/>
              <w:rPr>
                <w:rFonts w:ascii="Times New Roman" w:hAnsi="Times New Roman" w:cs="Times New Roman"/>
                <w:sz w:val="20"/>
                <w:szCs w:val="20"/>
                <w:lang w:val="en-US"/>
              </w:rPr>
            </w:pPr>
            <w:bookmarkStart w:id="5" w:name="_Hlk115264660"/>
            <w:r w:rsidRPr="00456572">
              <w:rPr>
                <w:rFonts w:ascii="Times New Roman" w:hAnsi="Times New Roman" w:cs="Times New Roman"/>
                <w:sz w:val="20"/>
                <w:szCs w:val="20"/>
                <w:lang w:val="en-US"/>
              </w:rPr>
              <w:t xml:space="preserve">To bring research evidence for the management of post-operative nausea and vomiting into clinical practice. </w:t>
            </w:r>
          </w:p>
          <w:p w14:paraId="27659C0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p>
        </w:tc>
        <w:tc>
          <w:tcPr>
            <w:tcW w:w="2790" w:type="dxa"/>
          </w:tcPr>
          <w:p w14:paraId="0020733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Retrospective chart reviews.</w:t>
            </w:r>
          </w:p>
          <w:p w14:paraId="77F1E72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880" w:type="dxa"/>
          </w:tcPr>
          <w:p w14:paraId="163E27B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6985E66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50E4D83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Stakeholder team met to determine the best strategy for change management, the area that fell short of the evidence-based criteria were discussed, strategies to address those areas were planned.</w:t>
            </w:r>
          </w:p>
          <w:p w14:paraId="76482EF7"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1559" w:type="dxa"/>
          </w:tcPr>
          <w:p w14:paraId="4A3EAA46"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766A8E98" w14:textId="77777777" w:rsidTr="005C0BD2">
        <w:tc>
          <w:tcPr>
            <w:tcW w:w="1464" w:type="dxa"/>
          </w:tcPr>
          <w:p w14:paraId="340F224F" w14:textId="77777777" w:rsidR="005C0BD2" w:rsidRPr="00456572" w:rsidRDefault="005C0BD2" w:rsidP="0057295C">
            <w:pPr>
              <w:rPr>
                <w:rFonts w:ascii="Times New Roman" w:hAnsi="Times New Roman" w:cs="Times New Roman"/>
                <w:sz w:val="20"/>
                <w:szCs w:val="20"/>
                <w:lang w:eastAsia="zh-CN"/>
              </w:rPr>
            </w:pPr>
            <w:r w:rsidRPr="00456572">
              <w:rPr>
                <w:rFonts w:ascii="Times New Roman" w:hAnsi="Times New Roman" w:cs="Times New Roman"/>
                <w:sz w:val="20"/>
                <w:szCs w:val="20"/>
              </w:rPr>
              <w:lastRenderedPageBreak/>
              <w:t xml:space="preserve">Galiano et al. </w:t>
            </w:r>
            <w:r w:rsidRPr="00456572">
              <w:rPr>
                <w:rFonts w:ascii="Times New Roman" w:hAnsi="Times New Roman" w:cs="Times New Roman"/>
                <w:sz w:val="20"/>
                <w:szCs w:val="20"/>
                <w:lang w:eastAsia="zh-CN"/>
              </w:rPr>
              <w:t>(2020)</w:t>
            </w:r>
          </w:p>
          <w:p w14:paraId="377F83B8" w14:textId="43A40358"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6)</w:t>
            </w:r>
          </w:p>
        </w:tc>
        <w:bookmarkEnd w:id="5"/>
        <w:tc>
          <w:tcPr>
            <w:tcW w:w="2880" w:type="dxa"/>
          </w:tcPr>
          <w:p w14:paraId="69E5EEAB"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describe an implementation programme for an evidence-based practice (EBP) model in a New Chilean hospital and to analyse the programme evaluation results.</w:t>
            </w:r>
          </w:p>
        </w:tc>
        <w:tc>
          <w:tcPr>
            <w:tcW w:w="2790" w:type="dxa"/>
          </w:tcPr>
          <w:p w14:paraId="3502101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Hospital's mission and vision statements vs. research culture established; the proportion of nursing alumni with formal EBP training.</w:t>
            </w:r>
          </w:p>
          <w:p w14:paraId="2B30AA8F"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050C061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Literature review performed (year 2000-): Wiley Online Library, Elsevier, CINAHL, Health Source: Nursing/ Academic Edition, PubMed, Cochrane Library. </w:t>
            </w:r>
          </w:p>
          <w:p w14:paraId="3953826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53BE19D5"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EF1E29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608F5988"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631E0152" w14:textId="77777777" w:rsidTr="005C0BD2">
        <w:tc>
          <w:tcPr>
            <w:tcW w:w="1464" w:type="dxa"/>
          </w:tcPr>
          <w:p w14:paraId="06212E39"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Gifford et al. (2011)</w:t>
            </w:r>
          </w:p>
          <w:p w14:paraId="6BBECD3D" w14:textId="41F6FFB9"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7)</w:t>
            </w:r>
          </w:p>
        </w:tc>
        <w:tc>
          <w:tcPr>
            <w:tcW w:w="2880" w:type="dxa"/>
          </w:tcPr>
          <w:p w14:paraId="5BF237BE"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To describe the planning and evaluation of a leadership intervention to facilitate nurses’ use of guideline recommendations for diabetic foot ulcers in home health care.</w:t>
            </w:r>
          </w:p>
        </w:tc>
        <w:tc>
          <w:tcPr>
            <w:tcW w:w="2790" w:type="dxa"/>
          </w:tcPr>
          <w:p w14:paraId="76516071"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Chart audit conducted for baseline (eight items in RNAO clinical guideline), which indicated a gap between guideline recommendations for practice and actual care. </w:t>
            </w:r>
          </w:p>
          <w:p w14:paraId="2AEDC8E3"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p w14:paraId="7F406D6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p>
        </w:tc>
        <w:tc>
          <w:tcPr>
            <w:tcW w:w="2880" w:type="dxa"/>
          </w:tcPr>
          <w:p w14:paraId="65B2DAF1"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he Canadian Diabetes Association (2008) and the RNAO (2005) clinical practice guidelines recommendations reviewed. </w:t>
            </w:r>
          </w:p>
          <w:p w14:paraId="19864292"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4EB4878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Interviews with nurse managers and clinical leaders (n=15), 1 workshop, 3 three follow-up teleconferences</w:t>
            </w:r>
          </w:p>
          <w:p w14:paraId="7EC0DBA6"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47B76EAF"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4DCCD6A5" w14:textId="77777777" w:rsidTr="005C0BD2">
        <w:tc>
          <w:tcPr>
            <w:tcW w:w="1464" w:type="dxa"/>
          </w:tcPr>
          <w:p w14:paraId="3BBD2CD5"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Gifford et al. (2013)</w:t>
            </w:r>
          </w:p>
          <w:p w14:paraId="1F9564C9" w14:textId="636DABF0"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8)</w:t>
            </w:r>
          </w:p>
        </w:tc>
        <w:tc>
          <w:tcPr>
            <w:tcW w:w="2880" w:type="dxa"/>
          </w:tcPr>
          <w:p w14:paraId="67BE86E8"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evaluate the influence of a leadership intervention on</w:t>
            </w:r>
          </w:p>
          <w:p w14:paraId="134A64C6"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urses’ use of guideline recommendations in home care</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rPr>
              <w:t>nursing.</w:t>
            </w:r>
          </w:p>
        </w:tc>
        <w:tc>
          <w:tcPr>
            <w:tcW w:w="2790" w:type="dxa"/>
          </w:tcPr>
          <w:p w14:paraId="2808C863"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73FC4A3D"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Critical appraisal: No</w:t>
            </w:r>
          </w:p>
        </w:tc>
        <w:tc>
          <w:tcPr>
            <w:tcW w:w="2880" w:type="dxa"/>
          </w:tcPr>
          <w:p w14:paraId="30B902E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44B1B57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Critical appraisal: No</w:t>
            </w:r>
          </w:p>
        </w:tc>
        <w:tc>
          <w:tcPr>
            <w:tcW w:w="2739" w:type="dxa"/>
          </w:tcPr>
          <w:p w14:paraId="708C0DC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47FA03F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Critical appraisal: No</w:t>
            </w:r>
          </w:p>
        </w:tc>
        <w:tc>
          <w:tcPr>
            <w:tcW w:w="1559" w:type="dxa"/>
          </w:tcPr>
          <w:p w14:paraId="5D7788E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No</w:t>
            </w:r>
          </w:p>
        </w:tc>
      </w:tr>
      <w:tr w:rsidR="005C0BD2" w:rsidRPr="00456572" w14:paraId="50043C89" w14:textId="77777777" w:rsidTr="005C0BD2">
        <w:tc>
          <w:tcPr>
            <w:tcW w:w="1464" w:type="dxa"/>
          </w:tcPr>
          <w:p w14:paraId="0169F7C0"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Gifford et al. (2014)</w:t>
            </w:r>
          </w:p>
          <w:p w14:paraId="0A7AAAF9" w14:textId="595220E5"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9)</w:t>
            </w:r>
          </w:p>
        </w:tc>
        <w:tc>
          <w:tcPr>
            <w:tcW w:w="2880" w:type="dxa"/>
          </w:tcPr>
          <w:p w14:paraId="072463EF"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To field test and evaluate a series of organizational strategies to promote evidence-informed decision making (EIDM) by nurse managers and clinical leaders in home healthcare</w:t>
            </w:r>
          </w:p>
        </w:tc>
        <w:tc>
          <w:tcPr>
            <w:tcW w:w="2790" w:type="dxa"/>
          </w:tcPr>
          <w:p w14:paraId="1A1A7682"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Evidence facilitators worked with participants to identify priority problems.</w:t>
            </w:r>
          </w:p>
          <w:p w14:paraId="044112E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4F7FBC54"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Evidence facilitators worked with participants to access, appraise, and adapt the research evidence to the organizational context. </w:t>
            </w:r>
          </w:p>
          <w:p w14:paraId="7268BF20"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739" w:type="dxa"/>
          </w:tcPr>
          <w:p w14:paraId="37791BF2"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C31ED5A"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626B78C0"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057361D4" w14:textId="77777777" w:rsidTr="005C0BD2">
        <w:tc>
          <w:tcPr>
            <w:tcW w:w="1464" w:type="dxa"/>
          </w:tcPr>
          <w:p w14:paraId="3EC4C81C"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Hester et al. (2016)</w:t>
            </w:r>
          </w:p>
          <w:p w14:paraId="08D0114D" w14:textId="1E3DB41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0)</w:t>
            </w:r>
          </w:p>
        </w:tc>
        <w:tc>
          <w:tcPr>
            <w:tcW w:w="2880" w:type="dxa"/>
          </w:tcPr>
          <w:p w14:paraId="20FEFA38"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rPr>
              <w:t>To reduce catheter-associated urinary tract infection (CAUTI)</w:t>
            </w:r>
          </w:p>
        </w:tc>
        <w:tc>
          <w:tcPr>
            <w:tcW w:w="2790" w:type="dxa"/>
          </w:tcPr>
          <w:p w14:paraId="70D1F6EE"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NA </w:t>
            </w:r>
          </w:p>
          <w:p w14:paraId="41FAF854"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880" w:type="dxa"/>
          </w:tcPr>
          <w:p w14:paraId="54158FB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n extensive literature review of evidence based best practices. </w:t>
            </w:r>
          </w:p>
          <w:p w14:paraId="5A36900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7A41549B"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3757B140"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1559" w:type="dxa"/>
          </w:tcPr>
          <w:p w14:paraId="3A37B04E"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2786DF0A" w14:textId="77777777" w:rsidTr="005C0BD2">
        <w:tc>
          <w:tcPr>
            <w:tcW w:w="1464" w:type="dxa"/>
          </w:tcPr>
          <w:p w14:paraId="403288A2"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Hoke et al. (2016)</w:t>
            </w:r>
          </w:p>
          <w:p w14:paraId="43D324B7" w14:textId="6DB0841E"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1)</w:t>
            </w:r>
          </w:p>
        </w:tc>
        <w:tc>
          <w:tcPr>
            <w:tcW w:w="2880" w:type="dxa"/>
          </w:tcPr>
          <w:p w14:paraId="67E144BD" w14:textId="77777777" w:rsidR="005C0BD2" w:rsidRPr="00456572" w:rsidRDefault="005C0BD2" w:rsidP="0057295C">
            <w:pPr>
              <w:autoSpaceDE w:val="0"/>
              <w:autoSpaceDN w:val="0"/>
              <w:adjustRightInd w:val="0"/>
              <w:rPr>
                <w:rFonts w:ascii="Times New Roman" w:hAnsi="Times New Roman" w:cs="Times New Roman"/>
                <w:color w:val="131413"/>
                <w:sz w:val="20"/>
                <w:szCs w:val="20"/>
                <w:lang w:val="en-US"/>
              </w:rPr>
            </w:pPr>
            <w:r w:rsidRPr="00456572">
              <w:rPr>
                <w:rFonts w:ascii="Times New Roman" w:hAnsi="Times New Roman" w:cs="Times New Roman"/>
                <w:color w:val="131413"/>
                <w:sz w:val="20"/>
                <w:szCs w:val="20"/>
                <w:lang w:val="en-US"/>
              </w:rPr>
              <w:t>To raise the post-anesthesia are unit (PACU) nursing staff’s awareness of the potential for postoperative urinary retention (POUR) among postoperative patients and to develop an updated nursing practice algorithm for the evaluation and management of POUR in spinal surgery patients.</w:t>
            </w:r>
          </w:p>
        </w:tc>
        <w:tc>
          <w:tcPr>
            <w:tcW w:w="2790" w:type="dxa"/>
          </w:tcPr>
          <w:p w14:paraId="4816F494"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Clinical observations collected. </w:t>
            </w:r>
          </w:p>
          <w:p w14:paraId="33B1BD83" w14:textId="77777777" w:rsidR="005C0BD2" w:rsidRPr="00456572" w:rsidRDefault="005C0BD2" w:rsidP="0057295C">
            <w:pPr>
              <w:autoSpaceDE w:val="0"/>
              <w:autoSpaceDN w:val="0"/>
              <w:adjustRightInd w:val="0"/>
              <w:rPr>
                <w:rFonts w:ascii="Times New Roman" w:hAnsi="Times New Roman" w:cs="Times New Roman"/>
                <w:color w:val="131413"/>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44C02C1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Electronic search in CINAHL and PubMed to retrieve articles. </w:t>
            </w:r>
          </w:p>
          <w:p w14:paraId="1B67947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w:t>
            </w:r>
            <w:bookmarkStart w:id="6" w:name="_Hlk116484272"/>
            <w:r w:rsidRPr="00456572">
              <w:rPr>
                <w:rFonts w:ascii="Times New Roman" w:hAnsi="Times New Roman" w:cs="Times New Roman"/>
                <w:sz w:val="20"/>
                <w:szCs w:val="20"/>
                <w:lang w:val="en-US" w:eastAsia="zh-CN"/>
              </w:rPr>
              <w:t xml:space="preserve">Four areas emerged were critically reviewed. </w:t>
            </w:r>
            <w:bookmarkEnd w:id="6"/>
          </w:p>
        </w:tc>
        <w:tc>
          <w:tcPr>
            <w:tcW w:w="2739" w:type="dxa"/>
          </w:tcPr>
          <w:p w14:paraId="6FB68E1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he literature review was discussed with colleagues. </w:t>
            </w:r>
          </w:p>
          <w:p w14:paraId="4975D66E" w14:textId="77777777" w:rsidR="005C0BD2" w:rsidRPr="00456572" w:rsidRDefault="005C0BD2" w:rsidP="0057295C">
            <w:pPr>
              <w:rPr>
                <w:rFonts w:ascii="Times New Roman" w:hAnsi="Times New Roman" w:cs="Times New Roman"/>
                <w:color w:val="131413"/>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48B01E4A" w14:textId="77777777" w:rsidR="005C0BD2" w:rsidRPr="00456572" w:rsidRDefault="005C0BD2" w:rsidP="0057295C">
            <w:pPr>
              <w:autoSpaceDE w:val="0"/>
              <w:autoSpaceDN w:val="0"/>
              <w:adjustRightInd w:val="0"/>
              <w:rPr>
                <w:rFonts w:ascii="Times New Roman" w:hAnsi="Times New Roman" w:cs="Times New Roman"/>
                <w:color w:val="131413"/>
                <w:sz w:val="20"/>
                <w:szCs w:val="20"/>
                <w:lang w:val="en-US"/>
              </w:rPr>
            </w:pPr>
            <w:r w:rsidRPr="00456572">
              <w:rPr>
                <w:rFonts w:ascii="Times New Roman" w:hAnsi="Times New Roman" w:cs="Times New Roman"/>
                <w:color w:val="131413"/>
                <w:sz w:val="20"/>
                <w:szCs w:val="20"/>
                <w:lang w:val="en-US"/>
              </w:rPr>
              <w:t>Yes</w:t>
            </w:r>
          </w:p>
        </w:tc>
      </w:tr>
      <w:tr w:rsidR="005C0BD2" w:rsidRPr="00456572" w14:paraId="147C5983" w14:textId="77777777" w:rsidTr="005C0BD2">
        <w:tc>
          <w:tcPr>
            <w:tcW w:w="1464" w:type="dxa"/>
          </w:tcPr>
          <w:p w14:paraId="27C967DD"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Hsieh et al. (2016)</w:t>
            </w:r>
          </w:p>
          <w:p w14:paraId="71E428AC" w14:textId="74A2519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2)</w:t>
            </w:r>
          </w:p>
        </w:tc>
        <w:tc>
          <w:tcPr>
            <w:tcW w:w="2880" w:type="dxa"/>
          </w:tcPr>
          <w:p w14:paraId="0CC8A2FF"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review and revise the focuses in the electronic charting system and to develop new focuses for </w:t>
            </w:r>
            <w:r w:rsidRPr="00456572">
              <w:rPr>
                <w:rFonts w:ascii="Times New Roman" w:hAnsi="Times New Roman" w:cs="Times New Roman"/>
                <w:sz w:val="20"/>
                <w:szCs w:val="20"/>
                <w:lang w:val="en-US"/>
              </w:rPr>
              <w:lastRenderedPageBreak/>
              <w:t>documentation of clinical pathways; evaluate the impact of these changes on time required for documentation and nurse satisfaction</w:t>
            </w:r>
          </w:p>
        </w:tc>
        <w:tc>
          <w:tcPr>
            <w:tcW w:w="2790" w:type="dxa"/>
          </w:tcPr>
          <w:p w14:paraId="0821BBB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 xml:space="preserve">Nurses’ time (hours) documenting patient care assessed. </w:t>
            </w:r>
          </w:p>
          <w:p w14:paraId="112B6CB2"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lastRenderedPageBreak/>
              <w:t>Appraisal: No</w:t>
            </w:r>
          </w:p>
        </w:tc>
        <w:tc>
          <w:tcPr>
            <w:tcW w:w="2880" w:type="dxa"/>
          </w:tcPr>
          <w:p w14:paraId="49F59CE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The CNS reviewed nursing policies, guidelines, journal</w:t>
            </w:r>
          </w:p>
          <w:p w14:paraId="6E90A17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rticles, and textbooks. </w:t>
            </w:r>
          </w:p>
          <w:p w14:paraId="3D8EDC0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lastRenderedPageBreak/>
              <w:t>Appraisal: No</w:t>
            </w:r>
          </w:p>
        </w:tc>
        <w:tc>
          <w:tcPr>
            <w:tcW w:w="2739" w:type="dxa"/>
          </w:tcPr>
          <w:p w14:paraId="2C9C8A68" w14:textId="77777777" w:rsidR="005C0BD2" w:rsidRPr="00456572" w:rsidRDefault="005C0BD2" w:rsidP="0057295C">
            <w:pPr>
              <w:rPr>
                <w:rFonts w:ascii="Times New Roman" w:hAnsi="Times New Roman" w:cs="Times New Roman"/>
                <w:sz w:val="20"/>
                <w:szCs w:val="20"/>
                <w:lang w:val="en-US" w:eastAsia="zh-CN"/>
              </w:rPr>
            </w:pPr>
            <w:bookmarkStart w:id="7" w:name="_Hlk115264928"/>
            <w:r w:rsidRPr="00456572">
              <w:rPr>
                <w:rFonts w:ascii="Times New Roman" w:hAnsi="Times New Roman" w:cs="Times New Roman"/>
                <w:sz w:val="20"/>
                <w:szCs w:val="20"/>
                <w:lang w:val="en-US" w:eastAsia="zh-CN"/>
              </w:rPr>
              <w:lastRenderedPageBreak/>
              <w:t xml:space="preserve">The unit director and senior nursing staff reviewed the contents after discussion; the </w:t>
            </w:r>
            <w:r w:rsidRPr="00456572">
              <w:rPr>
                <w:rFonts w:ascii="Times New Roman" w:hAnsi="Times New Roman" w:cs="Times New Roman"/>
                <w:sz w:val="20"/>
                <w:szCs w:val="20"/>
                <w:lang w:val="en-US" w:eastAsia="zh-CN"/>
              </w:rPr>
              <w:lastRenderedPageBreak/>
              <w:t xml:space="preserve">final version reviewed and approved by the Quality Control Commission of the Nursing Department. </w:t>
            </w:r>
            <w:bookmarkEnd w:id="7"/>
          </w:p>
          <w:p w14:paraId="0C768DA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3B24F94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lastRenderedPageBreak/>
              <w:t>No</w:t>
            </w:r>
          </w:p>
        </w:tc>
      </w:tr>
      <w:tr w:rsidR="005C0BD2" w:rsidRPr="00456572" w14:paraId="301C08F9" w14:textId="77777777" w:rsidTr="005C0BD2">
        <w:tc>
          <w:tcPr>
            <w:tcW w:w="1464" w:type="dxa"/>
          </w:tcPr>
          <w:p w14:paraId="1220F290"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Kidd et al. (2020)</w:t>
            </w:r>
          </w:p>
          <w:p w14:paraId="6F60A6DA" w14:textId="15063696"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3)</w:t>
            </w:r>
          </w:p>
        </w:tc>
        <w:tc>
          <w:tcPr>
            <w:tcW w:w="2880" w:type="dxa"/>
          </w:tcPr>
          <w:p w14:paraId="0DCB93F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summarize an innovative initiative in oncology nurse workforce development that addresses current and future gaps and encompasses use of dedicated education units for student nurse rotation and a transition-to-practice residency program.</w:t>
            </w:r>
          </w:p>
        </w:tc>
        <w:tc>
          <w:tcPr>
            <w:tcW w:w="2790" w:type="dxa"/>
          </w:tcPr>
          <w:p w14:paraId="55F7AF2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Review of institutional data including original pilot analysis and ongoing programmatic metrics (N=8 years).</w:t>
            </w:r>
          </w:p>
          <w:p w14:paraId="1A07B41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34949FA3"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Professional guidelines, published literature.</w:t>
            </w:r>
          </w:p>
          <w:p w14:paraId="44BCFC6B"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739" w:type="dxa"/>
          </w:tcPr>
          <w:p w14:paraId="212C644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F107FC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770258F8"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120C577F" w14:textId="77777777" w:rsidTr="005C0BD2">
        <w:tc>
          <w:tcPr>
            <w:tcW w:w="1464" w:type="dxa"/>
          </w:tcPr>
          <w:p w14:paraId="2A68DBC8"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Kneflin et al. (2016)</w:t>
            </w:r>
          </w:p>
          <w:p w14:paraId="67384A63" w14:textId="13C43F7B"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4)</w:t>
            </w:r>
          </w:p>
        </w:tc>
        <w:tc>
          <w:tcPr>
            <w:tcW w:w="2880" w:type="dxa"/>
          </w:tcPr>
          <w:p w14:paraId="5AFCA75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o describe shared governance in action through the example of one pediatric institution’s decision to institute daily chlorhexidine bathing. </w:t>
            </w:r>
          </w:p>
          <w:p w14:paraId="29ADCC7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describe the use of shared governance to make a hospital-wide practice change that positively impacted patient outcomes and strengthened the shared governance process.</w:t>
            </w:r>
          </w:p>
        </w:tc>
        <w:tc>
          <w:tcPr>
            <w:tcW w:w="2790" w:type="dxa"/>
          </w:tcPr>
          <w:p w14:paraId="0B88D83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he Nursing Professional</w:t>
            </w:r>
          </w:p>
          <w:p w14:paraId="1BDC065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Practice Council (NPPC)</w:t>
            </w:r>
          </w:p>
          <w:p w14:paraId="62ECB05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members realised two main themes among the bathing referrals: (1) unwarranted variations in bathing practices across settings and (2) the incidence of central line associated blood stream infections (CLABSIs) had been increasing.</w:t>
            </w:r>
          </w:p>
          <w:p w14:paraId="2D36E1C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880" w:type="dxa"/>
          </w:tcPr>
          <w:p w14:paraId="2D80BB7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PubMed search conducted. </w:t>
            </w:r>
          </w:p>
          <w:p w14:paraId="3EA520E5"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 xml:space="preserve">Appraisal: </w:t>
            </w:r>
            <w:bookmarkStart w:id="8" w:name="_Hlk116484338"/>
            <w:r w:rsidRPr="00456572">
              <w:rPr>
                <w:rFonts w:ascii="Times New Roman" w:hAnsi="Times New Roman" w:cs="Times New Roman"/>
                <w:sz w:val="20"/>
                <w:szCs w:val="20"/>
                <w:lang w:val="en-US"/>
              </w:rPr>
              <w:t xml:space="preserve">Search results critically appraised in table. </w:t>
            </w:r>
          </w:p>
          <w:p w14:paraId="5FEBC868" w14:textId="77777777" w:rsidR="005C0BD2" w:rsidRPr="00456572" w:rsidRDefault="005C0BD2" w:rsidP="0057295C">
            <w:pPr>
              <w:rPr>
                <w:rFonts w:ascii="Times New Roman" w:hAnsi="Times New Roman" w:cs="Times New Roman"/>
                <w:sz w:val="20"/>
                <w:szCs w:val="20"/>
                <w:lang w:val="en-US" w:eastAsia="zh-CN"/>
              </w:rPr>
            </w:pPr>
          </w:p>
          <w:bookmarkEnd w:id="8"/>
          <w:p w14:paraId="7374281A" w14:textId="77777777" w:rsidR="005C0BD2" w:rsidRPr="00456572" w:rsidRDefault="005C0BD2" w:rsidP="0057295C">
            <w:pPr>
              <w:rPr>
                <w:rFonts w:ascii="Times New Roman" w:hAnsi="Times New Roman" w:cs="Times New Roman"/>
                <w:sz w:val="20"/>
                <w:szCs w:val="20"/>
                <w:lang w:val="en-US" w:eastAsia="zh-CN"/>
              </w:rPr>
            </w:pPr>
          </w:p>
          <w:p w14:paraId="4A3363FB" w14:textId="77777777" w:rsidR="005C0BD2" w:rsidRPr="00456572" w:rsidRDefault="005C0BD2" w:rsidP="0057295C">
            <w:pPr>
              <w:rPr>
                <w:rFonts w:ascii="Times New Roman" w:hAnsi="Times New Roman" w:cs="Times New Roman"/>
                <w:sz w:val="20"/>
                <w:szCs w:val="20"/>
                <w:lang w:val="en-US" w:eastAsia="zh-CN"/>
              </w:rPr>
            </w:pPr>
          </w:p>
          <w:p w14:paraId="308F7BD0" w14:textId="77777777" w:rsidR="005C0BD2" w:rsidRPr="00456572" w:rsidRDefault="005C0BD2" w:rsidP="0057295C">
            <w:pPr>
              <w:rPr>
                <w:rFonts w:ascii="Times New Roman" w:hAnsi="Times New Roman" w:cs="Times New Roman"/>
                <w:sz w:val="20"/>
                <w:szCs w:val="20"/>
                <w:lang w:val="en-US" w:eastAsia="zh-CN"/>
              </w:rPr>
            </w:pPr>
          </w:p>
        </w:tc>
        <w:tc>
          <w:tcPr>
            <w:tcW w:w="2739" w:type="dxa"/>
          </w:tcPr>
          <w:p w14:paraId="0B8D960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Physicians were met to seek their feedback and support by Nursing Profession Practice Council,  Nursing Profession Education Council, Nursing Profession Inquiry Council, Nursing Profession Coordinating Council, Patient Care Governance Council, NPPC Leadership.</w:t>
            </w:r>
          </w:p>
          <w:p w14:paraId="51C2797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 xml:space="preserve">Appraisal: No </w:t>
            </w:r>
          </w:p>
        </w:tc>
        <w:tc>
          <w:tcPr>
            <w:tcW w:w="1559" w:type="dxa"/>
          </w:tcPr>
          <w:p w14:paraId="2CBAB70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Yes</w:t>
            </w:r>
          </w:p>
        </w:tc>
      </w:tr>
      <w:tr w:rsidR="005C0BD2" w:rsidRPr="00456572" w14:paraId="01114758" w14:textId="77777777" w:rsidTr="005C0BD2">
        <w:tc>
          <w:tcPr>
            <w:tcW w:w="1464" w:type="dxa"/>
          </w:tcPr>
          <w:p w14:paraId="6AC41185"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Laws et al. (2013)</w:t>
            </w:r>
          </w:p>
          <w:p w14:paraId="622D64CE" w14:textId="7EE11239"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5)</w:t>
            </w:r>
          </w:p>
        </w:tc>
        <w:tc>
          <w:tcPr>
            <w:tcW w:w="2880" w:type="dxa"/>
          </w:tcPr>
          <w:p w14:paraId="5B41C340" w14:textId="77777777" w:rsidR="005C0BD2" w:rsidRPr="00456572" w:rsidRDefault="005C0BD2" w:rsidP="0057295C">
            <w:pPr>
              <w:widowControl w:val="0"/>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o design and implement proactive strategies to identify patients at risk for behavioral issues; to identify high-risk patients from a confusion and delirium perspective and to assess and develop guidelines for sitter usage as a mechanism of constant observation (CO)</w:t>
            </w:r>
          </w:p>
        </w:tc>
        <w:tc>
          <w:tcPr>
            <w:tcW w:w="2790" w:type="dxa"/>
          </w:tcPr>
          <w:p w14:paraId="04EC57D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he PI team partnered with the nursing staff to identify alternative CO strategies for other than sitter utilization as a 1</w:t>
            </w:r>
            <w:r w:rsidRPr="00456572">
              <w:rPr>
                <w:rFonts w:ascii="Times New Roman" w:hAnsi="Times New Roman" w:cs="Times New Roman"/>
                <w:sz w:val="20"/>
                <w:szCs w:val="20"/>
                <w:vertAlign w:val="superscript"/>
                <w:lang w:val="en-US" w:eastAsia="zh-CN"/>
              </w:rPr>
              <w:t>st</w:t>
            </w:r>
            <w:r w:rsidRPr="00456572">
              <w:rPr>
                <w:rFonts w:ascii="Times New Roman" w:hAnsi="Times New Roman" w:cs="Times New Roman"/>
                <w:sz w:val="20"/>
                <w:szCs w:val="20"/>
                <w:lang w:val="en-US" w:eastAsia="zh-CN"/>
              </w:rPr>
              <w:t xml:space="preserve"> option in consideration of patient safety. In 2011, fulltime employee use for sitters in the practice setting was 7.1 or 284 hours.</w:t>
            </w:r>
          </w:p>
          <w:p w14:paraId="79F210D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p w14:paraId="567DFEF8" w14:textId="77777777" w:rsidR="005C0BD2" w:rsidRPr="00456572" w:rsidRDefault="005C0BD2" w:rsidP="0057295C">
            <w:pPr>
              <w:widowControl w:val="0"/>
              <w:autoSpaceDE w:val="0"/>
              <w:autoSpaceDN w:val="0"/>
              <w:adjustRightInd w:val="0"/>
              <w:rPr>
                <w:rFonts w:ascii="Times New Roman" w:hAnsi="Times New Roman" w:cs="Times New Roman"/>
                <w:sz w:val="20"/>
                <w:szCs w:val="20"/>
                <w:lang w:val="en-US" w:eastAsia="zh-CN"/>
              </w:rPr>
            </w:pPr>
          </w:p>
        </w:tc>
        <w:tc>
          <w:tcPr>
            <w:tcW w:w="2880" w:type="dxa"/>
          </w:tcPr>
          <w:p w14:paraId="3AAB66B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 review of the literature. </w:t>
            </w:r>
          </w:p>
          <w:p w14:paraId="5C8FF5D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19D6E28B" w14:textId="77777777" w:rsidR="005C0BD2" w:rsidRPr="00456572" w:rsidRDefault="005C0BD2" w:rsidP="0057295C">
            <w:pPr>
              <w:widowControl w:val="0"/>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A</w:t>
            </w:r>
          </w:p>
          <w:p w14:paraId="63BDB321" w14:textId="77777777" w:rsidR="005C0BD2" w:rsidRPr="00456572" w:rsidRDefault="005C0BD2" w:rsidP="0057295C">
            <w:pPr>
              <w:widowControl w:val="0"/>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1559" w:type="dxa"/>
          </w:tcPr>
          <w:p w14:paraId="7F8DE182" w14:textId="77777777" w:rsidR="005C0BD2" w:rsidRPr="00456572" w:rsidRDefault="005C0BD2" w:rsidP="0057295C">
            <w:pPr>
              <w:widowControl w:val="0"/>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58B61242" w14:textId="77777777" w:rsidTr="005C0BD2">
        <w:tc>
          <w:tcPr>
            <w:tcW w:w="1464" w:type="dxa"/>
          </w:tcPr>
          <w:p w14:paraId="1B851F07"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McAllen et al. (2018)</w:t>
            </w:r>
          </w:p>
          <w:p w14:paraId="2E87BB39" w14:textId="5D040F01"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6)</w:t>
            </w:r>
          </w:p>
        </w:tc>
        <w:tc>
          <w:tcPr>
            <w:tcW w:w="2880" w:type="dxa"/>
          </w:tcPr>
          <w:p w14:paraId="5BD7213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increase patient safety and patient and nurse satisfaction using patient bedside report</w:t>
            </w:r>
          </w:p>
        </w:tc>
        <w:tc>
          <w:tcPr>
            <w:tcW w:w="2790" w:type="dxa"/>
          </w:tcPr>
          <w:p w14:paraId="67227D61"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he team completed</w:t>
            </w:r>
          </w:p>
          <w:p w14:paraId="3130E98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 gap analysis to determine evidence-based best practices for shift report compared to the current practice; patient</w:t>
            </w:r>
          </w:p>
          <w:p w14:paraId="3C7B9A1D"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satisfaction consistently scored below the target range of 90%; nursing communication scores below 85%; nurse satisfaction scores 69.7%; organizational assessment completed using SWOT.</w:t>
            </w:r>
          </w:p>
          <w:p w14:paraId="6CD41B9B"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2033F7AE" w14:textId="77777777" w:rsidR="005C0BD2" w:rsidRPr="00456572" w:rsidRDefault="005C0BD2" w:rsidP="0057295C">
            <w:pPr>
              <w:rPr>
                <w:rFonts w:ascii="Times New Roman" w:hAnsi="Times New Roman" w:cs="Times New Roman"/>
                <w:sz w:val="20"/>
                <w:szCs w:val="20"/>
                <w:lang w:val="en-US" w:eastAsia="zh-CN"/>
              </w:rPr>
            </w:pPr>
            <w:bookmarkStart w:id="9" w:name="_Hlk115260543"/>
            <w:r w:rsidRPr="00456572">
              <w:rPr>
                <w:rFonts w:ascii="Times New Roman" w:hAnsi="Times New Roman" w:cs="Times New Roman"/>
                <w:sz w:val="20"/>
                <w:szCs w:val="20"/>
                <w:lang w:val="en-US" w:eastAsia="zh-CN"/>
              </w:rPr>
              <w:lastRenderedPageBreak/>
              <w:t xml:space="preserve">A team of nursing administrators, directors, staff nurses, and a patient representative reviewed the literature and made </w:t>
            </w:r>
            <w:r w:rsidRPr="00456572">
              <w:rPr>
                <w:rFonts w:ascii="Times New Roman" w:hAnsi="Times New Roman" w:cs="Times New Roman"/>
                <w:sz w:val="20"/>
                <w:szCs w:val="20"/>
                <w:lang w:val="en-US" w:eastAsia="zh-CN"/>
              </w:rPr>
              <w:lastRenderedPageBreak/>
              <w:t>recommendations for practice changes.</w:t>
            </w:r>
          </w:p>
          <w:p w14:paraId="04B1971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p w14:paraId="2BFF29A0" w14:textId="77777777" w:rsidR="005C0BD2" w:rsidRPr="00456572" w:rsidRDefault="005C0BD2" w:rsidP="0057295C">
            <w:pPr>
              <w:rPr>
                <w:rFonts w:ascii="Times New Roman" w:hAnsi="Times New Roman" w:cs="Times New Roman"/>
                <w:b/>
                <w:bCs/>
                <w:sz w:val="20"/>
                <w:szCs w:val="20"/>
                <w:lang w:val="en-US" w:eastAsia="zh-CN"/>
              </w:rPr>
            </w:pPr>
          </w:p>
          <w:bookmarkEnd w:id="9"/>
          <w:p w14:paraId="76EC9CCA" w14:textId="77777777" w:rsidR="005C0BD2" w:rsidRPr="00456572" w:rsidRDefault="005C0BD2" w:rsidP="0057295C">
            <w:pPr>
              <w:rPr>
                <w:rFonts w:ascii="Times New Roman" w:hAnsi="Times New Roman" w:cs="Times New Roman"/>
                <w:sz w:val="20"/>
                <w:szCs w:val="20"/>
                <w:lang w:val="en-US"/>
              </w:rPr>
            </w:pPr>
          </w:p>
        </w:tc>
        <w:tc>
          <w:tcPr>
            <w:tcW w:w="2739" w:type="dxa"/>
          </w:tcPr>
          <w:p w14:paraId="6E47DE07"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 xml:space="preserve">Staff consensus sought. </w:t>
            </w:r>
          </w:p>
          <w:p w14:paraId="561D9B1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48D2C400"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7FF5501F" w14:textId="77777777" w:rsidTr="005C0BD2">
        <w:tc>
          <w:tcPr>
            <w:tcW w:w="1464" w:type="dxa"/>
          </w:tcPr>
          <w:p w14:paraId="7FC093CB"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McDonough &amp; Pemberton</w:t>
            </w:r>
            <w:r w:rsidRPr="00456572">
              <w:rPr>
                <w:rFonts w:ascii="Times New Roman" w:hAnsi="Times New Roman" w:cs="Times New Roman"/>
                <w:bCs/>
                <w:sz w:val="20"/>
                <w:szCs w:val="20"/>
              </w:rPr>
              <w:t xml:space="preserve"> (2013)</w:t>
            </w:r>
          </w:p>
          <w:p w14:paraId="61548B0D" w14:textId="19F2CB4F"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7)</w:t>
            </w:r>
          </w:p>
        </w:tc>
        <w:tc>
          <w:tcPr>
            <w:tcW w:w="2880" w:type="dxa"/>
          </w:tcPr>
          <w:p w14:paraId="55A08D3B"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Increasing volumes, increasing numbers of left without being seen (LWBS) patients, falling patient satisfaction numbers and a staff dissatisfied with ED leadership.</w:t>
            </w:r>
          </w:p>
        </w:tc>
        <w:tc>
          <w:tcPr>
            <w:tcW w:w="2790" w:type="dxa"/>
          </w:tcPr>
          <w:p w14:paraId="0B56F4C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n employee opinion survey indicated significant dissatisfaction with emergency department (ED) leadership: employee satisfaction dropped by 41% from 2007 to 2009. </w:t>
            </w:r>
          </w:p>
          <w:p w14:paraId="21F8BF00"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5EC4148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23545B5B"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739" w:type="dxa"/>
          </w:tcPr>
          <w:p w14:paraId="7641838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4A5ED6B6"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335FDEDB"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0708F468" w14:textId="77777777" w:rsidTr="005C0BD2">
        <w:tc>
          <w:tcPr>
            <w:tcW w:w="1464" w:type="dxa"/>
          </w:tcPr>
          <w:p w14:paraId="126E5338"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McFarlan et al. (2019)</w:t>
            </w:r>
          </w:p>
          <w:p w14:paraId="2DD5F8F5" w14:textId="2D7B43B1"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8)</w:t>
            </w:r>
          </w:p>
        </w:tc>
        <w:tc>
          <w:tcPr>
            <w:tcW w:w="2880" w:type="dxa"/>
          </w:tcPr>
          <w:p w14:paraId="50F6BBE5"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To improve patient experience in the ED setting.</w:t>
            </w:r>
          </w:p>
        </w:tc>
        <w:tc>
          <w:tcPr>
            <w:tcW w:w="2790" w:type="dxa"/>
          </w:tcPr>
          <w:p w14:paraId="24930F0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he group review of the baseline data was conducted. </w:t>
            </w:r>
          </w:p>
          <w:p w14:paraId="38B3F50E"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6ACCE370"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he scholarly literature reviewed. </w:t>
            </w:r>
          </w:p>
          <w:p w14:paraId="513E3938"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5B260B2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Process owners met weekly with teams of stakeholders to conduct random audits, to offer support and feedback.</w:t>
            </w:r>
          </w:p>
          <w:p w14:paraId="5D86FA5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1559" w:type="dxa"/>
          </w:tcPr>
          <w:p w14:paraId="1E3F8CCA"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5C20FDDF" w14:textId="77777777" w:rsidTr="005C0BD2">
        <w:tc>
          <w:tcPr>
            <w:tcW w:w="1464" w:type="dxa"/>
          </w:tcPr>
          <w:p w14:paraId="6CE0A78D"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McKinley et al. (2007)</w:t>
            </w:r>
          </w:p>
          <w:p w14:paraId="54A35845" w14:textId="0188CCA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19)</w:t>
            </w:r>
            <w:r w:rsidRPr="00456572">
              <w:rPr>
                <w:rFonts w:ascii="Times New Roman" w:hAnsi="Times New Roman" w:cs="Times New Roman"/>
                <w:sz w:val="20"/>
                <w:szCs w:val="20"/>
              </w:rPr>
              <w:t xml:space="preserve"> </w:t>
            </w:r>
          </w:p>
        </w:tc>
        <w:tc>
          <w:tcPr>
            <w:tcW w:w="2880" w:type="dxa"/>
          </w:tcPr>
          <w:p w14:paraId="56DA3D9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he outcomes of a quality management initiative to reduce falls to illustrate the nexus between research and quality improvement in clinical practice. </w:t>
            </w:r>
          </w:p>
        </w:tc>
        <w:tc>
          <w:tcPr>
            <w:tcW w:w="2790" w:type="dxa"/>
          </w:tcPr>
          <w:p w14:paraId="0D79296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Baseline data of falls were recorded</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and analysed to identify the extent of the problem. </w:t>
            </w:r>
          </w:p>
          <w:p w14:paraId="7C368864"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531B7012"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Formal post-fall assessment protocol introduced.</w:t>
            </w:r>
          </w:p>
          <w:p w14:paraId="5EA7333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 xml:space="preserve">Appraisal: No </w:t>
            </w:r>
          </w:p>
        </w:tc>
        <w:tc>
          <w:tcPr>
            <w:tcW w:w="2739" w:type="dxa"/>
          </w:tcPr>
          <w:p w14:paraId="4F6576B0"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he FPP (falls prevention</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program) team discussions provided the impetus for a</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number of management decisions. </w:t>
            </w:r>
          </w:p>
          <w:p w14:paraId="02871B6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1431F8C3"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579AE310" w14:textId="77777777" w:rsidTr="005C0BD2">
        <w:tc>
          <w:tcPr>
            <w:tcW w:w="1464" w:type="dxa"/>
          </w:tcPr>
          <w:p w14:paraId="781FE307"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Ostaszkiewicz et al. (2021)</w:t>
            </w:r>
          </w:p>
          <w:p w14:paraId="1880F79E" w14:textId="7A5584DE"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0)</w:t>
            </w:r>
          </w:p>
        </w:tc>
        <w:tc>
          <w:tcPr>
            <w:tcW w:w="2880" w:type="dxa"/>
          </w:tcPr>
          <w:p w14:paraId="512AA32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co-design and pilot test a best practice model of continence care and knowledge translation resources for use in Australian residential aged care homes (RACH).</w:t>
            </w:r>
          </w:p>
          <w:p w14:paraId="6BC2A453" w14:textId="77777777" w:rsidR="005C0BD2" w:rsidRPr="00456572" w:rsidRDefault="005C0BD2" w:rsidP="0057295C">
            <w:pPr>
              <w:rPr>
                <w:rFonts w:ascii="Times New Roman" w:hAnsi="Times New Roman" w:cs="Times New Roman"/>
                <w:sz w:val="20"/>
                <w:szCs w:val="20"/>
                <w:lang w:val="en-US"/>
              </w:rPr>
            </w:pPr>
          </w:p>
        </w:tc>
        <w:tc>
          <w:tcPr>
            <w:tcW w:w="2790" w:type="dxa"/>
          </w:tcPr>
          <w:p w14:paraId="25270016"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643B1040"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48EB534C" w14:textId="77777777" w:rsidR="005C0BD2" w:rsidRPr="00456572" w:rsidRDefault="005C0BD2" w:rsidP="0057295C">
            <w:pPr>
              <w:rPr>
                <w:rFonts w:ascii="Times New Roman" w:hAnsi="Times New Roman" w:cs="Times New Roman"/>
                <w:sz w:val="20"/>
                <w:szCs w:val="20"/>
                <w:lang w:val="en-US" w:eastAsia="zh-CN"/>
              </w:rPr>
            </w:pPr>
            <w:bookmarkStart w:id="10" w:name="_Hlk115260974"/>
            <w:r w:rsidRPr="00456572">
              <w:rPr>
                <w:rFonts w:ascii="Times New Roman" w:hAnsi="Times New Roman" w:cs="Times New Roman"/>
                <w:sz w:val="20"/>
                <w:szCs w:val="20"/>
                <w:lang w:val="en-US" w:eastAsia="zh-CN"/>
              </w:rPr>
              <w:t xml:space="preserve">A scoping review of literature, identification and review of frameworks and policy documents about aged care, and the Aged Care Quality </w:t>
            </w:r>
          </w:p>
          <w:p w14:paraId="06E7619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Standards.</w:t>
            </w:r>
            <w:bookmarkEnd w:id="10"/>
          </w:p>
          <w:p w14:paraId="7598265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69049A52" w14:textId="77777777" w:rsidR="005C0BD2" w:rsidRPr="00456572" w:rsidRDefault="005C0BD2" w:rsidP="0057295C">
            <w:pPr>
              <w:rPr>
                <w:rFonts w:ascii="Times New Roman" w:hAnsi="Times New Roman" w:cs="Times New Roman"/>
                <w:sz w:val="20"/>
                <w:szCs w:val="20"/>
                <w:lang w:val="en-US" w:eastAsia="zh-CN"/>
              </w:rPr>
            </w:pPr>
            <w:bookmarkStart w:id="11" w:name="_Hlk115265358"/>
            <w:r w:rsidRPr="00456572">
              <w:rPr>
                <w:rFonts w:ascii="Times New Roman" w:hAnsi="Times New Roman" w:cs="Times New Roman"/>
                <w:sz w:val="20"/>
                <w:szCs w:val="20"/>
                <w:lang w:val="en-US" w:eastAsia="zh-CN"/>
              </w:rPr>
              <w:t xml:space="preserve">Two co-design workshops with 18 residential aged care stakeholders were organised to explore their perspectives about factors to include in a model prototype. </w:t>
            </w:r>
          </w:p>
          <w:bookmarkEnd w:id="11"/>
          <w:p w14:paraId="70A1223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70AA7D6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019B13C4" w14:textId="77777777" w:rsidTr="005C0BD2">
        <w:tc>
          <w:tcPr>
            <w:tcW w:w="1464" w:type="dxa"/>
          </w:tcPr>
          <w:p w14:paraId="3DD731A8"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Parchment &amp; Stinson</w:t>
            </w:r>
            <w:r w:rsidRPr="00456572">
              <w:rPr>
                <w:rFonts w:ascii="Times New Roman" w:hAnsi="Times New Roman" w:cs="Times New Roman"/>
                <w:bCs/>
                <w:sz w:val="20"/>
                <w:szCs w:val="20"/>
              </w:rPr>
              <w:t xml:space="preserve"> (2020)</w:t>
            </w:r>
          </w:p>
          <w:p w14:paraId="1E6CA212" w14:textId="0398E15D"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1)</w:t>
            </w:r>
          </w:p>
        </w:tc>
        <w:tc>
          <w:tcPr>
            <w:tcW w:w="2880" w:type="dxa"/>
          </w:tcPr>
          <w:p w14:paraId="3647C7C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ensure the safety and well-being of human trafficked victims and their teams. </w:t>
            </w:r>
          </w:p>
          <w:p w14:paraId="7AC829C8" w14:textId="77777777" w:rsidR="005C0BD2" w:rsidRPr="00456572" w:rsidRDefault="005C0BD2" w:rsidP="0057295C">
            <w:pPr>
              <w:rPr>
                <w:rFonts w:ascii="Times New Roman" w:hAnsi="Times New Roman" w:cs="Times New Roman"/>
                <w:sz w:val="20"/>
                <w:szCs w:val="20"/>
                <w:lang w:val="en-US"/>
              </w:rPr>
            </w:pPr>
          </w:p>
        </w:tc>
        <w:tc>
          <w:tcPr>
            <w:tcW w:w="2790" w:type="dxa"/>
          </w:tcPr>
          <w:p w14:paraId="6BF7CD9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1C974ECF"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73B72826" w14:textId="77777777" w:rsidR="005C0BD2" w:rsidRPr="00456572" w:rsidRDefault="005C0BD2" w:rsidP="0057295C">
            <w:pPr>
              <w:rPr>
                <w:rFonts w:ascii="Times New Roman" w:hAnsi="Times New Roman" w:cs="Times New Roman"/>
                <w:sz w:val="20"/>
                <w:szCs w:val="20"/>
                <w:lang w:val="en-US" w:eastAsia="zh-CN"/>
              </w:rPr>
            </w:pPr>
            <w:bookmarkStart w:id="12" w:name="_Hlk115261591"/>
            <w:r w:rsidRPr="00456572">
              <w:rPr>
                <w:rFonts w:ascii="Times New Roman" w:hAnsi="Times New Roman" w:cs="Times New Roman"/>
                <w:sz w:val="20"/>
                <w:szCs w:val="20"/>
                <w:lang w:val="en-US" w:eastAsia="zh-CN"/>
              </w:rPr>
              <w:t>In collaboration with the librarian, a literature search</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was conducted. </w:t>
            </w:r>
            <w:bookmarkEnd w:id="12"/>
          </w:p>
          <w:p w14:paraId="548C288C"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1FFC6EA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askforce members met with regulatory representatives, nurse leaders, and other stakeholders.</w:t>
            </w:r>
          </w:p>
          <w:p w14:paraId="322EF1A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4DF9C22D"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2F8EDB5F" w14:textId="77777777" w:rsidTr="005C0BD2">
        <w:tc>
          <w:tcPr>
            <w:tcW w:w="1464" w:type="dxa"/>
          </w:tcPr>
          <w:p w14:paraId="1B0A4C68" w14:textId="77777777" w:rsidR="005C0BD2" w:rsidRPr="00456572" w:rsidRDefault="005C0BD2" w:rsidP="0057295C">
            <w:pPr>
              <w:rPr>
                <w:rFonts w:ascii="Times New Roman" w:hAnsi="Times New Roman" w:cs="Times New Roman"/>
                <w:bCs/>
                <w:sz w:val="20"/>
                <w:szCs w:val="20"/>
                <w:lang w:eastAsia="zh-CN"/>
              </w:rPr>
            </w:pPr>
            <w:r w:rsidRPr="00456572">
              <w:rPr>
                <w:rFonts w:ascii="Times New Roman" w:hAnsi="Times New Roman" w:cs="Times New Roman"/>
                <w:sz w:val="20"/>
                <w:szCs w:val="20"/>
              </w:rPr>
              <w:t>Britt Pipe</w:t>
            </w:r>
            <w:r w:rsidRPr="00456572">
              <w:rPr>
                <w:rFonts w:ascii="Times New Roman" w:hAnsi="Times New Roman" w:cs="Times New Roman"/>
                <w:bCs/>
                <w:sz w:val="20"/>
                <w:szCs w:val="20"/>
              </w:rPr>
              <w:t xml:space="preserve"> </w:t>
            </w:r>
            <w:r w:rsidRPr="00456572">
              <w:rPr>
                <w:rFonts w:ascii="Times New Roman" w:hAnsi="Times New Roman" w:cs="Times New Roman" w:hint="eastAsia"/>
                <w:bCs/>
                <w:sz w:val="20"/>
                <w:szCs w:val="20"/>
                <w:lang w:eastAsia="zh-CN"/>
              </w:rPr>
              <w:t>(</w:t>
            </w:r>
            <w:r w:rsidRPr="00456572">
              <w:rPr>
                <w:rFonts w:ascii="Times New Roman" w:hAnsi="Times New Roman" w:cs="Times New Roman"/>
                <w:bCs/>
                <w:sz w:val="20"/>
                <w:szCs w:val="20"/>
              </w:rPr>
              <w:t>2007</w:t>
            </w:r>
            <w:r w:rsidRPr="00456572">
              <w:rPr>
                <w:rFonts w:ascii="Times New Roman" w:hAnsi="Times New Roman" w:cs="Times New Roman" w:hint="eastAsia"/>
                <w:bCs/>
                <w:sz w:val="20"/>
                <w:szCs w:val="20"/>
                <w:lang w:eastAsia="zh-CN"/>
              </w:rPr>
              <w:t>)</w:t>
            </w:r>
          </w:p>
          <w:p w14:paraId="2E750234" w14:textId="7521FE48"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2)</w:t>
            </w:r>
          </w:p>
        </w:tc>
        <w:tc>
          <w:tcPr>
            <w:tcW w:w="2880" w:type="dxa"/>
          </w:tcPr>
          <w:p w14:paraId="2299F445"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To understand how nursing leadership convey the importance of evidence-</w:t>
            </w:r>
          </w:p>
          <w:p w14:paraId="073CB64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lastRenderedPageBreak/>
              <w:t>based practice and theory-driven care in ensuring patient safety and optimizing outcomes.</w:t>
            </w:r>
          </w:p>
        </w:tc>
        <w:tc>
          <w:tcPr>
            <w:tcW w:w="2790" w:type="dxa"/>
          </w:tcPr>
          <w:p w14:paraId="3F2A5EC8"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Internal data collected about current practice and compared  with external data.</w:t>
            </w:r>
          </w:p>
          <w:p w14:paraId="578306B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58A4A95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Literature review conducted.</w:t>
            </w:r>
          </w:p>
          <w:p w14:paraId="40013DCE"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0AACE17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Nursing leaders and staff nurses as the key stakeholders to discuss the need for a nursing model. </w:t>
            </w:r>
          </w:p>
          <w:p w14:paraId="2551DBE9"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506E3908"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6C303376" w14:textId="77777777" w:rsidTr="005C0BD2">
        <w:tc>
          <w:tcPr>
            <w:tcW w:w="1464" w:type="dxa"/>
          </w:tcPr>
          <w:p w14:paraId="3424FB74"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Robbins et al. (2017)</w:t>
            </w:r>
          </w:p>
          <w:p w14:paraId="59E939AB" w14:textId="09CF6F2E"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3)</w:t>
            </w:r>
          </w:p>
        </w:tc>
        <w:tc>
          <w:tcPr>
            <w:tcW w:w="2880" w:type="dxa"/>
          </w:tcPr>
          <w:p w14:paraId="2C872572"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implement an evidence-based transition to practice program specific to the burn specialty. </w:t>
            </w:r>
          </w:p>
        </w:tc>
        <w:tc>
          <w:tcPr>
            <w:tcW w:w="2790" w:type="dxa"/>
          </w:tcPr>
          <w:p w14:paraId="57B461AD"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In 2011, the center experienced a nursing turnover of 33.6%. </w:t>
            </w:r>
          </w:p>
          <w:p w14:paraId="3E140CD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p w14:paraId="223CF8D5" w14:textId="77777777" w:rsidR="005C0BD2" w:rsidRPr="00456572" w:rsidRDefault="005C0BD2" w:rsidP="0057295C">
            <w:pPr>
              <w:rPr>
                <w:rFonts w:ascii="Times New Roman" w:hAnsi="Times New Roman" w:cs="Times New Roman"/>
                <w:sz w:val="20"/>
                <w:szCs w:val="20"/>
                <w:lang w:val="en-US"/>
              </w:rPr>
            </w:pPr>
          </w:p>
        </w:tc>
        <w:tc>
          <w:tcPr>
            <w:tcW w:w="2880" w:type="dxa"/>
          </w:tcPr>
          <w:p w14:paraId="1822D8B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Systematic review conducted.</w:t>
            </w:r>
          </w:p>
          <w:p w14:paraId="0BE106C7"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w:t>
            </w:r>
            <w:bookmarkStart w:id="13" w:name="_Hlk116484428"/>
            <w:r w:rsidRPr="00456572">
              <w:rPr>
                <w:rFonts w:ascii="Times New Roman" w:hAnsi="Times New Roman" w:cs="Times New Roman"/>
                <w:sz w:val="20"/>
                <w:szCs w:val="20"/>
                <w:lang w:val="en-US" w:eastAsia="zh-CN"/>
              </w:rPr>
              <w:t>Journal club team meetings to</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grade the level and quality of evidence.</w:t>
            </w:r>
            <w:bookmarkEnd w:id="13"/>
          </w:p>
        </w:tc>
        <w:tc>
          <w:tcPr>
            <w:tcW w:w="2739" w:type="dxa"/>
          </w:tcPr>
          <w:p w14:paraId="52CDC46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AF4818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5119F747"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Yes</w:t>
            </w:r>
          </w:p>
        </w:tc>
      </w:tr>
      <w:tr w:rsidR="005C0BD2" w:rsidRPr="00456572" w14:paraId="63926054" w14:textId="77777777" w:rsidTr="005C0BD2">
        <w:tc>
          <w:tcPr>
            <w:tcW w:w="1464" w:type="dxa"/>
          </w:tcPr>
          <w:p w14:paraId="75E8E99C"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Salvador &amp; Howell</w:t>
            </w:r>
            <w:r w:rsidRPr="00456572">
              <w:rPr>
                <w:rFonts w:ascii="Times New Roman" w:hAnsi="Times New Roman" w:cs="Times New Roman"/>
                <w:bCs/>
                <w:sz w:val="20"/>
                <w:szCs w:val="20"/>
              </w:rPr>
              <w:t xml:space="preserve"> (2010)</w:t>
            </w:r>
          </w:p>
          <w:p w14:paraId="7E0C3140" w14:textId="035704D4"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4)</w:t>
            </w:r>
          </w:p>
        </w:tc>
        <w:tc>
          <w:tcPr>
            <w:tcW w:w="2880" w:type="dxa"/>
          </w:tcPr>
          <w:p w14:paraId="136413B1"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describe unit experience of reducing symptom severity and distress</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rPr>
              <w:t>in stem cell transplant patients</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rPr>
              <w:t>undergoing high-dose chemotherapy.</w:t>
            </w:r>
          </w:p>
        </w:tc>
        <w:tc>
          <w:tcPr>
            <w:tcW w:w="2790" w:type="dxa"/>
          </w:tcPr>
          <w:p w14:paraId="015428A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Staff nurse identified oral mucositis as a priority clinical problem that warranted change in their practice.</w:t>
            </w:r>
          </w:p>
          <w:p w14:paraId="14A81663"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880" w:type="dxa"/>
          </w:tcPr>
          <w:p w14:paraId="0F6FA2A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Internal evidence, professional practice knowledge, relevant theories and models synthesized.</w:t>
            </w:r>
          </w:p>
          <w:p w14:paraId="48BF4847"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p w14:paraId="6D44B40E" w14:textId="77777777" w:rsidR="005C0BD2" w:rsidRPr="00456572" w:rsidRDefault="005C0BD2" w:rsidP="0057295C">
            <w:pPr>
              <w:rPr>
                <w:rFonts w:ascii="Times New Roman" w:hAnsi="Times New Roman" w:cs="Times New Roman"/>
                <w:sz w:val="20"/>
                <w:szCs w:val="20"/>
                <w:lang w:val="en-US"/>
              </w:rPr>
            </w:pPr>
          </w:p>
        </w:tc>
        <w:tc>
          <w:tcPr>
            <w:tcW w:w="2739" w:type="dxa"/>
          </w:tcPr>
          <w:p w14:paraId="7FBC6096" w14:textId="77777777" w:rsidR="005C0BD2" w:rsidRPr="00456572" w:rsidRDefault="005C0BD2" w:rsidP="0057295C">
            <w:pPr>
              <w:rPr>
                <w:rFonts w:ascii="Times New Roman" w:hAnsi="Times New Roman" w:cs="Times New Roman"/>
                <w:sz w:val="20"/>
                <w:szCs w:val="20"/>
                <w:lang w:val="en-US" w:eastAsia="zh-CN"/>
              </w:rPr>
            </w:pPr>
            <w:bookmarkStart w:id="14" w:name="_Hlk115265547"/>
            <w:r w:rsidRPr="00456572">
              <w:rPr>
                <w:rFonts w:ascii="Times New Roman" w:hAnsi="Times New Roman" w:cs="Times New Roman"/>
                <w:sz w:val="20"/>
                <w:szCs w:val="20"/>
                <w:lang w:val="en-US" w:eastAsia="zh-CN"/>
              </w:rPr>
              <w:t>Critical inputs from clinical educators, physicians,</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nutritionists, pharmacists, and nurse manager. </w:t>
            </w:r>
            <w:bookmarkEnd w:id="14"/>
          </w:p>
          <w:p w14:paraId="78D26315"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3A3021ED"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52EF82AC" w14:textId="77777777" w:rsidTr="005C0BD2">
        <w:tc>
          <w:tcPr>
            <w:tcW w:w="1464" w:type="dxa"/>
          </w:tcPr>
          <w:p w14:paraId="3C60F5EF"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 xml:space="preserve">Stacey </w:t>
            </w:r>
            <w:r w:rsidRPr="00456572">
              <w:rPr>
                <w:rFonts w:ascii="Times New Roman" w:hAnsi="Times New Roman" w:cs="Times New Roman"/>
                <w:sz w:val="20"/>
                <w:szCs w:val="20"/>
              </w:rPr>
              <w:t xml:space="preserve">et al. </w:t>
            </w:r>
            <w:r w:rsidRPr="00456572">
              <w:rPr>
                <w:rFonts w:ascii="Times New Roman" w:hAnsi="Times New Roman" w:cs="Times New Roman"/>
                <w:bCs/>
                <w:sz w:val="20"/>
                <w:szCs w:val="20"/>
              </w:rPr>
              <w:t>(2019)</w:t>
            </w:r>
          </w:p>
          <w:p w14:paraId="50EA4594" w14:textId="6EC79F26"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5)</w:t>
            </w:r>
          </w:p>
        </w:tc>
        <w:tc>
          <w:tcPr>
            <w:tcW w:w="2880" w:type="dxa"/>
          </w:tcPr>
          <w:p w14:paraId="1DBEEB71"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o evaluate implementation of evidence-informed symptom practice guides to enhance quality of cancer symptom support by homecare nurses.</w:t>
            </w:r>
          </w:p>
        </w:tc>
        <w:tc>
          <w:tcPr>
            <w:tcW w:w="2790" w:type="dxa"/>
          </w:tcPr>
          <w:p w14:paraId="405B10E3"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Barriers to using COSTaRS practice guides assessed using interviews and a survey; a retrospective chart audit of documentation.</w:t>
            </w:r>
          </w:p>
          <w:p w14:paraId="00A3BAB5"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243E72A5"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Individual studies </w:t>
            </w:r>
          </w:p>
          <w:p w14:paraId="0AC0E2F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synthesized with systematic reviews or clinical practice </w:t>
            </w:r>
          </w:p>
          <w:p w14:paraId="24CFAD21"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guidelines reviewed.</w:t>
            </w:r>
          </w:p>
          <w:p w14:paraId="4E319E32"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608EC622" w14:textId="77777777" w:rsidR="005C0BD2" w:rsidRPr="00456572" w:rsidRDefault="005C0BD2" w:rsidP="0057295C">
            <w:pPr>
              <w:rPr>
                <w:rFonts w:ascii="Times New Roman" w:hAnsi="Times New Roman" w:cs="Times New Roman"/>
                <w:sz w:val="20"/>
                <w:szCs w:val="20"/>
                <w:lang w:val="en-US" w:eastAsia="zh-CN"/>
              </w:rPr>
            </w:pPr>
            <w:bookmarkStart w:id="15" w:name="_Hlk115265663"/>
            <w:r w:rsidRPr="00456572">
              <w:rPr>
                <w:rFonts w:ascii="Times New Roman" w:hAnsi="Times New Roman" w:cs="Times New Roman"/>
                <w:sz w:val="20"/>
                <w:szCs w:val="20"/>
                <w:lang w:val="en-US" w:eastAsia="zh-CN"/>
              </w:rPr>
              <w:t xml:space="preserve">Knowledge users, leaders from the homecare authority, the vice-president clinical care, director of program development, an experienced family member were on the team. </w:t>
            </w:r>
            <w:bookmarkEnd w:id="15"/>
          </w:p>
          <w:p w14:paraId="6053DFF7"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0CC3E9DD"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79FC7AA4" w14:textId="77777777" w:rsidTr="005C0BD2">
        <w:tc>
          <w:tcPr>
            <w:tcW w:w="1464" w:type="dxa"/>
          </w:tcPr>
          <w:p w14:paraId="7B316006"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 xml:space="preserve">Sving </w:t>
            </w:r>
            <w:r w:rsidRPr="00456572">
              <w:rPr>
                <w:rFonts w:ascii="Times New Roman" w:hAnsi="Times New Roman" w:cs="Times New Roman"/>
                <w:sz w:val="20"/>
                <w:szCs w:val="20"/>
              </w:rPr>
              <w:t xml:space="preserve">et al. </w:t>
            </w:r>
            <w:r w:rsidRPr="00456572">
              <w:rPr>
                <w:rFonts w:ascii="Times New Roman" w:hAnsi="Times New Roman" w:cs="Times New Roman"/>
                <w:bCs/>
                <w:sz w:val="20"/>
                <w:szCs w:val="20"/>
              </w:rPr>
              <w:t>(2020)</w:t>
            </w:r>
          </w:p>
          <w:p w14:paraId="2180E737" w14:textId="303DC3B0"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6)</w:t>
            </w:r>
          </w:p>
        </w:tc>
        <w:tc>
          <w:tcPr>
            <w:tcW w:w="2880" w:type="dxa"/>
          </w:tcPr>
          <w:p w14:paraId="26BF8799"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assess sustainability of an intervention used to implement pressure ulcer prevention. </w:t>
            </w:r>
          </w:p>
          <w:p w14:paraId="1CC1B5A7" w14:textId="77777777" w:rsidR="005C0BD2" w:rsidRPr="00456572" w:rsidRDefault="005C0BD2" w:rsidP="0057295C">
            <w:pPr>
              <w:autoSpaceDE w:val="0"/>
              <w:autoSpaceDN w:val="0"/>
              <w:adjustRightInd w:val="0"/>
              <w:rPr>
                <w:rFonts w:ascii="Times New Roman" w:hAnsi="Times New Roman" w:cs="Times New Roman"/>
                <w:sz w:val="20"/>
                <w:szCs w:val="20"/>
                <w:lang w:val="en-US"/>
              </w:rPr>
            </w:pPr>
          </w:p>
          <w:p w14:paraId="4E627C91"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 </w:t>
            </w:r>
          </w:p>
        </w:tc>
        <w:tc>
          <w:tcPr>
            <w:tcW w:w="2790" w:type="dxa"/>
          </w:tcPr>
          <w:p w14:paraId="3351A9A8"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Managers in a county</w:t>
            </w:r>
          </w:p>
          <w:p w14:paraId="5EE669D8"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experiencing a high prevalence of pressure ulcers (22%). </w:t>
            </w:r>
          </w:p>
          <w:p w14:paraId="48777F2D"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2B56B6EB"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8B4197B"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739" w:type="dxa"/>
          </w:tcPr>
          <w:p w14:paraId="704261C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Implementation team (nurse, dietician, physiotherapist, occupational therapist) to</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support the implementation of evidence-based prevention measures. </w:t>
            </w:r>
          </w:p>
          <w:p w14:paraId="3DAE87FB"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6BA37CED"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o</w:t>
            </w:r>
          </w:p>
        </w:tc>
      </w:tr>
      <w:tr w:rsidR="005C0BD2" w:rsidRPr="00456572" w14:paraId="36580747" w14:textId="77777777" w:rsidTr="005C0BD2">
        <w:tc>
          <w:tcPr>
            <w:tcW w:w="1464" w:type="dxa"/>
          </w:tcPr>
          <w:p w14:paraId="4C88F401"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Tafelmeyer</w:t>
            </w:r>
            <w:r w:rsidRPr="00456572">
              <w:rPr>
                <w:rFonts w:ascii="Times New Roman" w:hAnsi="Times New Roman" w:cs="Times New Roman"/>
                <w:bCs/>
                <w:sz w:val="20"/>
                <w:szCs w:val="20"/>
              </w:rPr>
              <w:t xml:space="preserve"> </w:t>
            </w:r>
            <w:r w:rsidRPr="00456572">
              <w:rPr>
                <w:rFonts w:ascii="Times New Roman" w:hAnsi="Times New Roman" w:cs="Times New Roman"/>
                <w:sz w:val="20"/>
                <w:szCs w:val="20"/>
              </w:rPr>
              <w:t xml:space="preserve">et al. </w:t>
            </w:r>
            <w:r w:rsidRPr="00456572">
              <w:rPr>
                <w:rFonts w:ascii="Times New Roman" w:hAnsi="Times New Roman" w:cs="Times New Roman"/>
                <w:bCs/>
                <w:sz w:val="20"/>
                <w:szCs w:val="20"/>
              </w:rPr>
              <w:t>(2017)</w:t>
            </w:r>
          </w:p>
          <w:p w14:paraId="631FF98E" w14:textId="3D05A5A0" w:rsidR="005C0BD2" w:rsidRPr="00456572" w:rsidRDefault="005C0BD2" w:rsidP="0057295C">
            <w:pPr>
              <w:rPr>
                <w:rFonts w:ascii="Times New Roman" w:hAnsi="Times New Roman" w:cs="Times New Roman"/>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7)</w:t>
            </w:r>
          </w:p>
        </w:tc>
        <w:tc>
          <w:tcPr>
            <w:tcW w:w="2880" w:type="dxa"/>
          </w:tcPr>
          <w:p w14:paraId="37B85E28"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 xml:space="preserve">To designing a new evidence-based unit to impact patient and family outcomes. </w:t>
            </w:r>
          </w:p>
        </w:tc>
        <w:tc>
          <w:tcPr>
            <w:tcW w:w="2790" w:type="dxa"/>
          </w:tcPr>
          <w:p w14:paraId="37010138"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3C988F45"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2880" w:type="dxa"/>
          </w:tcPr>
          <w:p w14:paraId="43BD204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Literature search </w:t>
            </w:r>
          </w:p>
          <w:p w14:paraId="498D532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w:t>
            </w:r>
            <w:bookmarkStart w:id="16" w:name="_Hlk116484504"/>
            <w:r w:rsidRPr="00456572">
              <w:rPr>
                <w:rFonts w:ascii="Times New Roman" w:hAnsi="Times New Roman" w:cs="Times New Roman"/>
                <w:sz w:val="20"/>
                <w:szCs w:val="20"/>
                <w:lang w:val="en-US" w:eastAsia="zh-CN"/>
              </w:rPr>
              <w:t>C</w:t>
            </w:r>
            <w:r w:rsidRPr="00456572">
              <w:rPr>
                <w:rFonts w:ascii="Times New Roman" w:hAnsi="Times New Roman" w:cs="Times New Roman"/>
                <w:sz w:val="20"/>
                <w:szCs w:val="20"/>
                <w:lang w:val="en-US"/>
              </w:rPr>
              <w:t>ritically appraised relevant evidence.</w:t>
            </w:r>
            <w:bookmarkEnd w:id="16"/>
          </w:p>
        </w:tc>
        <w:tc>
          <w:tcPr>
            <w:tcW w:w="2739" w:type="dxa"/>
          </w:tcPr>
          <w:p w14:paraId="4DBC2B47"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NA</w:t>
            </w:r>
          </w:p>
          <w:p w14:paraId="46D52566" w14:textId="77777777" w:rsidR="005C0BD2" w:rsidRPr="00456572" w:rsidRDefault="005C0BD2" w:rsidP="0057295C">
            <w:pPr>
              <w:autoSpaceDE w:val="0"/>
              <w:autoSpaceDN w:val="0"/>
              <w:adjustRightInd w:val="0"/>
              <w:rPr>
                <w:rFonts w:ascii="Times New Roman" w:hAnsi="Times New Roman" w:cs="Times New Roman"/>
                <w:sz w:val="20"/>
                <w:szCs w:val="20"/>
                <w:lang w:val="en-US"/>
              </w:rPr>
            </w:pPr>
            <w:r w:rsidRPr="00456572">
              <w:rPr>
                <w:rFonts w:ascii="Times New Roman" w:hAnsi="Times New Roman" w:cs="Times New Roman"/>
                <w:sz w:val="20"/>
                <w:szCs w:val="20"/>
                <w:lang w:val="en-US"/>
              </w:rPr>
              <w:t>Appraisal: No</w:t>
            </w:r>
          </w:p>
        </w:tc>
        <w:tc>
          <w:tcPr>
            <w:tcW w:w="1559" w:type="dxa"/>
          </w:tcPr>
          <w:p w14:paraId="7A089564" w14:textId="77777777" w:rsidR="005C0BD2" w:rsidRPr="00456572" w:rsidRDefault="005C0BD2" w:rsidP="0057295C">
            <w:pPr>
              <w:autoSpaceDE w:val="0"/>
              <w:autoSpaceDN w:val="0"/>
              <w:adjustRightInd w:val="0"/>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Yes</w:t>
            </w:r>
          </w:p>
        </w:tc>
      </w:tr>
      <w:tr w:rsidR="005C0BD2" w:rsidRPr="00456572" w14:paraId="63285775" w14:textId="77777777" w:rsidTr="005C0BD2">
        <w:tc>
          <w:tcPr>
            <w:tcW w:w="1464" w:type="dxa"/>
          </w:tcPr>
          <w:p w14:paraId="1CAFCE1C"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Thomas &amp; Donohue-Porter</w:t>
            </w:r>
            <w:r w:rsidRPr="00456572">
              <w:rPr>
                <w:rFonts w:ascii="Times New Roman" w:hAnsi="Times New Roman" w:cs="Times New Roman"/>
                <w:bCs/>
                <w:sz w:val="20"/>
                <w:szCs w:val="20"/>
              </w:rPr>
              <w:t xml:space="preserve"> (2012)</w:t>
            </w:r>
          </w:p>
          <w:p w14:paraId="42AE07D7" w14:textId="1F82B9A0"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8)</w:t>
            </w:r>
          </w:p>
        </w:tc>
        <w:tc>
          <w:tcPr>
            <w:tcW w:w="2880" w:type="dxa"/>
          </w:tcPr>
          <w:p w14:paraId="4F9E0ADE"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rPr>
              <w:t>To implement a pilot for intershift handoff to test the improvements,</w:t>
            </w:r>
          </w:p>
        </w:tc>
        <w:tc>
          <w:tcPr>
            <w:tcW w:w="2790" w:type="dxa"/>
          </w:tcPr>
          <w:p w14:paraId="7D13D6D0"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The degree and type of patient and family involvement in handsoff were not consistent; a variety of reporting templates were in use. </w:t>
            </w:r>
          </w:p>
          <w:p w14:paraId="7D24E68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0BAD3B71"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he literature review conducted.</w:t>
            </w:r>
          </w:p>
          <w:p w14:paraId="0FCE028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Appraisal: No </w:t>
            </w:r>
          </w:p>
        </w:tc>
        <w:tc>
          <w:tcPr>
            <w:tcW w:w="2739" w:type="dxa"/>
          </w:tcPr>
          <w:p w14:paraId="6D445394" w14:textId="77777777" w:rsidR="005C0BD2" w:rsidRPr="00456572" w:rsidRDefault="005C0BD2" w:rsidP="0057295C">
            <w:pPr>
              <w:rPr>
                <w:rFonts w:ascii="Times New Roman" w:hAnsi="Times New Roman" w:cs="Times New Roman"/>
                <w:sz w:val="20"/>
                <w:szCs w:val="20"/>
                <w:lang w:val="en-US" w:eastAsia="zh-CN"/>
              </w:rPr>
            </w:pPr>
            <w:bookmarkStart w:id="17" w:name="_Hlk115265967"/>
            <w:r w:rsidRPr="00456572">
              <w:rPr>
                <w:rFonts w:ascii="Times New Roman" w:hAnsi="Times New Roman" w:cs="Times New Roman"/>
                <w:sz w:val="20"/>
                <w:szCs w:val="20"/>
                <w:lang w:val="en-US" w:eastAsia="zh-CN"/>
              </w:rPr>
              <w:t>Academic member from the</w:t>
            </w:r>
          </w:p>
          <w:p w14:paraId="714740BC"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system’s research and evidence-based practice council, representatives from the 8</w:t>
            </w:r>
            <w:r w:rsidRPr="00456572">
              <w:rPr>
                <w:rFonts w:ascii="Times New Roman" w:hAnsi="Times New Roman" w:cs="Times New Roman" w:hint="eastAsia"/>
                <w:sz w:val="20"/>
                <w:szCs w:val="20"/>
                <w:lang w:val="en-US" w:eastAsia="zh-CN"/>
              </w:rPr>
              <w:t xml:space="preserve"> </w:t>
            </w:r>
            <w:r w:rsidRPr="00456572">
              <w:rPr>
                <w:rFonts w:ascii="Times New Roman" w:hAnsi="Times New Roman" w:cs="Times New Roman"/>
                <w:sz w:val="20"/>
                <w:szCs w:val="20"/>
                <w:lang w:val="en-US" w:eastAsia="zh-CN"/>
              </w:rPr>
              <w:t xml:space="preserve">hospitals volunteering for the pilot implementation. </w:t>
            </w:r>
            <w:bookmarkEnd w:id="17"/>
          </w:p>
          <w:p w14:paraId="558B62C2"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5F588D0F"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o</w:t>
            </w:r>
          </w:p>
        </w:tc>
      </w:tr>
      <w:tr w:rsidR="005C0BD2" w:rsidRPr="00456572" w14:paraId="5F3D29D2" w14:textId="77777777" w:rsidTr="005C0BD2">
        <w:tc>
          <w:tcPr>
            <w:tcW w:w="1464" w:type="dxa"/>
          </w:tcPr>
          <w:p w14:paraId="75180477"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 xml:space="preserve">Thomas et al. </w:t>
            </w:r>
            <w:r w:rsidRPr="00456572">
              <w:rPr>
                <w:rFonts w:ascii="Times New Roman" w:hAnsi="Times New Roman" w:cs="Times New Roman"/>
                <w:bCs/>
                <w:sz w:val="20"/>
                <w:szCs w:val="20"/>
              </w:rPr>
              <w:t>(2020)</w:t>
            </w:r>
          </w:p>
          <w:p w14:paraId="39AE240B" w14:textId="3570452A"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29)</w:t>
            </w:r>
          </w:p>
        </w:tc>
        <w:tc>
          <w:tcPr>
            <w:tcW w:w="2880" w:type="dxa"/>
          </w:tcPr>
          <w:p w14:paraId="056E556F" w14:textId="77777777" w:rsidR="005C0BD2" w:rsidRPr="00456572" w:rsidRDefault="005C0BD2" w:rsidP="0057295C">
            <w:pPr>
              <w:autoSpaceDE w:val="0"/>
              <w:autoSpaceDN w:val="0"/>
              <w:adjustRightInd w:val="0"/>
              <w:rPr>
                <w:rFonts w:ascii="Times New Roman" w:hAnsi="Times New Roman" w:cs="Times New Roman"/>
                <w:bCs/>
                <w:sz w:val="20"/>
                <w:szCs w:val="20"/>
                <w:lang w:val="en-US"/>
              </w:rPr>
            </w:pPr>
            <w:r w:rsidRPr="00456572">
              <w:rPr>
                <w:rFonts w:ascii="Times New Roman" w:hAnsi="Times New Roman" w:cs="Times New Roman"/>
                <w:bCs/>
                <w:sz w:val="20"/>
                <w:szCs w:val="20"/>
                <w:lang w:val="en-US"/>
              </w:rPr>
              <w:t>To reduce the incidence and prevalence of HAPIs by utilizing an evidence-based pressure injury prevention bundle.</w:t>
            </w:r>
          </w:p>
        </w:tc>
        <w:tc>
          <w:tcPr>
            <w:tcW w:w="2790" w:type="dxa"/>
          </w:tcPr>
          <w:p w14:paraId="74D0450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 531-bed acute care hospital has an HAPI prevalence of 5.5%; a gap analysis conducted.</w:t>
            </w:r>
          </w:p>
          <w:p w14:paraId="74F54F92"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sz w:val="20"/>
                <w:szCs w:val="20"/>
                <w:lang w:val="en-US" w:eastAsia="zh-CN"/>
              </w:rPr>
              <w:t xml:space="preserve">Appraisal: No </w:t>
            </w:r>
          </w:p>
        </w:tc>
        <w:tc>
          <w:tcPr>
            <w:tcW w:w="2880" w:type="dxa"/>
          </w:tcPr>
          <w:p w14:paraId="01FA8410"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Literature review </w:t>
            </w:r>
          </w:p>
          <w:p w14:paraId="02A8FC35"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sz w:val="20"/>
                <w:szCs w:val="20"/>
                <w:lang w:val="en-US" w:eastAsia="zh-CN"/>
              </w:rPr>
              <w:t>Appraisal: No</w:t>
            </w:r>
          </w:p>
        </w:tc>
        <w:tc>
          <w:tcPr>
            <w:tcW w:w="2739" w:type="dxa"/>
          </w:tcPr>
          <w:p w14:paraId="27E03F0C" w14:textId="77777777" w:rsidR="005C0BD2" w:rsidRPr="00456572" w:rsidRDefault="005C0BD2" w:rsidP="0057295C">
            <w:pPr>
              <w:rPr>
                <w:rFonts w:ascii="Times New Roman" w:hAnsi="Times New Roman" w:cs="Times New Roman"/>
                <w:sz w:val="20"/>
                <w:szCs w:val="20"/>
                <w:lang w:val="en-US" w:eastAsia="zh-CN"/>
              </w:rPr>
            </w:pPr>
            <w:bookmarkStart w:id="18" w:name="_Hlk115266061"/>
            <w:r w:rsidRPr="00456572">
              <w:rPr>
                <w:rFonts w:ascii="Times New Roman" w:hAnsi="Times New Roman" w:cs="Times New Roman"/>
                <w:sz w:val="20"/>
                <w:szCs w:val="20"/>
                <w:lang w:val="en-US" w:eastAsia="zh-CN"/>
              </w:rPr>
              <w:t xml:space="preserve">Nursing leadership and multidisciplinary teams supported the program. </w:t>
            </w:r>
            <w:bookmarkEnd w:id="18"/>
          </w:p>
          <w:p w14:paraId="60DF65E7" w14:textId="77777777" w:rsidR="005C0BD2" w:rsidRPr="00456572" w:rsidRDefault="005C0BD2" w:rsidP="0057295C">
            <w:pPr>
              <w:rPr>
                <w:rFonts w:ascii="Times New Roman" w:hAnsi="Times New Roman" w:cs="Times New Roman"/>
                <w:b/>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75552A1A" w14:textId="77777777" w:rsidR="005C0BD2" w:rsidRPr="00456572" w:rsidRDefault="005C0BD2" w:rsidP="0057295C">
            <w:pPr>
              <w:autoSpaceDE w:val="0"/>
              <w:autoSpaceDN w:val="0"/>
              <w:adjustRightInd w:val="0"/>
              <w:rPr>
                <w:rFonts w:ascii="Times New Roman" w:hAnsi="Times New Roman" w:cs="Times New Roman"/>
                <w:bCs/>
                <w:sz w:val="20"/>
                <w:szCs w:val="20"/>
                <w:lang w:val="en-US"/>
              </w:rPr>
            </w:pPr>
            <w:r w:rsidRPr="00456572">
              <w:rPr>
                <w:rFonts w:ascii="Times New Roman" w:hAnsi="Times New Roman" w:cs="Times New Roman"/>
                <w:bCs/>
                <w:sz w:val="20"/>
                <w:szCs w:val="20"/>
                <w:lang w:val="en-US"/>
              </w:rPr>
              <w:t>No</w:t>
            </w:r>
          </w:p>
        </w:tc>
      </w:tr>
      <w:tr w:rsidR="005C0BD2" w:rsidRPr="00456572" w14:paraId="0D057EDE" w14:textId="77777777" w:rsidTr="005C0BD2">
        <w:tc>
          <w:tcPr>
            <w:tcW w:w="1464" w:type="dxa"/>
          </w:tcPr>
          <w:p w14:paraId="2F1A2085"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bCs/>
                <w:sz w:val="20"/>
                <w:szCs w:val="20"/>
              </w:rPr>
              <w:t>Van Orne (2021)</w:t>
            </w:r>
          </w:p>
          <w:p w14:paraId="4CC46879" w14:textId="185E5401"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hint="eastAsia"/>
                <w:sz w:val="20"/>
                <w:szCs w:val="20"/>
                <w:lang w:eastAsia="zh-CN"/>
              </w:rPr>
              <w:lastRenderedPageBreak/>
              <w:t>(</w:t>
            </w:r>
            <w:r w:rsidRPr="00456572">
              <w:rPr>
                <w:rFonts w:ascii="Times New Roman" w:hAnsi="Times New Roman" w:cs="Times New Roman"/>
                <w:sz w:val="20"/>
                <w:szCs w:val="20"/>
                <w:lang w:eastAsia="zh-CN"/>
              </w:rPr>
              <w:t>Ref 30)</w:t>
            </w:r>
          </w:p>
        </w:tc>
        <w:tc>
          <w:tcPr>
            <w:tcW w:w="2880" w:type="dxa"/>
          </w:tcPr>
          <w:p w14:paraId="13F23B0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 xml:space="preserve">How to reduce the need for invasive constipation treatment </w:t>
            </w:r>
            <w:r w:rsidRPr="00456572">
              <w:rPr>
                <w:rFonts w:ascii="Times New Roman" w:hAnsi="Times New Roman" w:cs="Times New Roman"/>
                <w:sz w:val="20"/>
                <w:szCs w:val="20"/>
                <w:lang w:val="en-US" w:eastAsia="zh-CN"/>
              </w:rPr>
              <w:lastRenderedPageBreak/>
              <w:t>(suppository or enema), and to improve RCU nurse satisfaction with their ability to autonomously perform their job with accessible and evidence based tools to prevent and treat constipation.</w:t>
            </w:r>
          </w:p>
        </w:tc>
        <w:tc>
          <w:tcPr>
            <w:tcW w:w="2790" w:type="dxa"/>
          </w:tcPr>
          <w:p w14:paraId="4ECFC7B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 xml:space="preserve">Nurse satisfaction survey revealed that RCU clinical </w:t>
            </w:r>
            <w:r w:rsidRPr="00456572">
              <w:rPr>
                <w:rFonts w:ascii="Times New Roman" w:hAnsi="Times New Roman" w:cs="Times New Roman"/>
                <w:sz w:val="20"/>
                <w:szCs w:val="20"/>
                <w:lang w:val="en-US" w:eastAsia="zh-CN"/>
              </w:rPr>
              <w:lastRenderedPageBreak/>
              <w:t xml:space="preserve">nurses felt their scope of practice was restricted by not having the resources needed;  frustration with their lack of autonomy. </w:t>
            </w:r>
          </w:p>
          <w:p w14:paraId="142DDCED"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2880" w:type="dxa"/>
          </w:tcPr>
          <w:p w14:paraId="3E8125F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Review of literature.</w:t>
            </w:r>
          </w:p>
          <w:p w14:paraId="7B9A8BEF"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 xml:space="preserve">Appraisal: No </w:t>
            </w:r>
          </w:p>
        </w:tc>
        <w:tc>
          <w:tcPr>
            <w:tcW w:w="2739" w:type="dxa"/>
          </w:tcPr>
          <w:p w14:paraId="72F73ECA"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Key stakeholders joined the team to provide relevant </w:t>
            </w:r>
            <w:r w:rsidRPr="00456572">
              <w:rPr>
                <w:rFonts w:ascii="Times New Roman" w:hAnsi="Times New Roman" w:cs="Times New Roman"/>
                <w:sz w:val="20"/>
                <w:szCs w:val="20"/>
                <w:lang w:val="en-US" w:eastAsia="zh-CN"/>
              </w:rPr>
              <w:lastRenderedPageBreak/>
              <w:t xml:space="preserve">clinical knowledge and buy-in to ensure the successful implementation. </w:t>
            </w:r>
          </w:p>
          <w:p w14:paraId="1230CC0A" w14:textId="77777777" w:rsidR="005C0BD2" w:rsidRPr="00456572" w:rsidRDefault="005C0BD2" w:rsidP="0057295C">
            <w:pPr>
              <w:rPr>
                <w:rFonts w:ascii="Times New Roman" w:hAnsi="Times New Roman" w:cs="Times New Roman"/>
                <w:sz w:val="20"/>
                <w:szCs w:val="20"/>
                <w:lang w:val="en-US"/>
              </w:rPr>
            </w:pPr>
            <w:r w:rsidRPr="00456572">
              <w:rPr>
                <w:rFonts w:ascii="Times New Roman" w:hAnsi="Times New Roman" w:cs="Times New Roman"/>
                <w:sz w:val="20"/>
                <w:szCs w:val="20"/>
                <w:lang w:val="en-US" w:eastAsia="zh-CN"/>
              </w:rPr>
              <w:t>Appraisal: No</w:t>
            </w:r>
          </w:p>
        </w:tc>
        <w:tc>
          <w:tcPr>
            <w:tcW w:w="1559" w:type="dxa"/>
          </w:tcPr>
          <w:p w14:paraId="75104A76"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lastRenderedPageBreak/>
              <w:t>No</w:t>
            </w:r>
          </w:p>
        </w:tc>
      </w:tr>
      <w:tr w:rsidR="005C0BD2" w:rsidRPr="000912C6" w14:paraId="12D42099" w14:textId="77777777" w:rsidTr="005C0BD2">
        <w:tc>
          <w:tcPr>
            <w:tcW w:w="1464" w:type="dxa"/>
          </w:tcPr>
          <w:p w14:paraId="75C95AFD" w14:textId="77777777" w:rsidR="005C0BD2" w:rsidRPr="00456572" w:rsidRDefault="005C0BD2" w:rsidP="0057295C">
            <w:pPr>
              <w:rPr>
                <w:rFonts w:ascii="Times New Roman" w:hAnsi="Times New Roman" w:cs="Times New Roman"/>
                <w:bCs/>
                <w:sz w:val="20"/>
                <w:szCs w:val="20"/>
              </w:rPr>
            </w:pPr>
            <w:r w:rsidRPr="00456572">
              <w:rPr>
                <w:rFonts w:ascii="Times New Roman" w:hAnsi="Times New Roman" w:cs="Times New Roman"/>
                <w:sz w:val="20"/>
                <w:szCs w:val="20"/>
              </w:rPr>
              <w:t>Yurumezoglu &amp; Kocaman</w:t>
            </w:r>
            <w:r w:rsidRPr="00456572">
              <w:rPr>
                <w:rFonts w:ascii="Times New Roman" w:hAnsi="Times New Roman" w:cs="Times New Roman"/>
                <w:bCs/>
                <w:sz w:val="20"/>
                <w:szCs w:val="20"/>
              </w:rPr>
              <w:t xml:space="preserve"> (2012)</w:t>
            </w:r>
          </w:p>
          <w:p w14:paraId="6FD701D2" w14:textId="48B497B1" w:rsidR="005C0BD2" w:rsidRPr="00456572" w:rsidRDefault="005C0BD2" w:rsidP="0057295C">
            <w:pPr>
              <w:rPr>
                <w:rFonts w:ascii="Times New Roman" w:hAnsi="Times New Roman" w:cs="Times New Roman"/>
                <w:sz w:val="20"/>
              </w:rPr>
            </w:pPr>
            <w:r w:rsidRPr="00456572">
              <w:rPr>
                <w:rFonts w:ascii="Times New Roman" w:hAnsi="Times New Roman" w:cs="Times New Roman" w:hint="eastAsia"/>
                <w:sz w:val="20"/>
                <w:szCs w:val="20"/>
                <w:lang w:eastAsia="zh-CN"/>
              </w:rPr>
              <w:t>(</w:t>
            </w:r>
            <w:r w:rsidRPr="00456572">
              <w:rPr>
                <w:rFonts w:ascii="Times New Roman" w:hAnsi="Times New Roman" w:cs="Times New Roman"/>
                <w:sz w:val="20"/>
                <w:szCs w:val="20"/>
                <w:lang w:eastAsia="zh-CN"/>
              </w:rPr>
              <w:t>Ref 31)</w:t>
            </w:r>
          </w:p>
        </w:tc>
        <w:tc>
          <w:tcPr>
            <w:tcW w:w="2880" w:type="dxa"/>
          </w:tcPr>
          <w:p w14:paraId="14E53A94"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To evaluate the effects of nurse managers’ use of evidence in managerial decisions and staff</w:t>
            </w:r>
          </w:p>
          <w:p w14:paraId="3904FFAE"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nurses’ attitudes towards their jobs and organizations.</w:t>
            </w:r>
          </w:p>
        </w:tc>
        <w:tc>
          <w:tcPr>
            <w:tcW w:w="2790" w:type="dxa"/>
          </w:tcPr>
          <w:p w14:paraId="0FD18DBB"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No systematic hospital-speciﬁc source of data on the levels of job </w:t>
            </w:r>
            <w:r w:rsidRPr="00456572">
              <w:rPr>
                <w:rFonts w:ascii="Times New Roman" w:hAnsi="Times New Roman" w:cs="Times New Roman" w:hint="eastAsia"/>
                <w:sz w:val="20"/>
                <w:szCs w:val="20"/>
                <w:lang w:val="en-US" w:eastAsia="zh-CN"/>
              </w:rPr>
              <w:t>satisfa</w:t>
            </w:r>
            <w:r w:rsidRPr="00456572">
              <w:rPr>
                <w:rFonts w:ascii="Times New Roman" w:hAnsi="Times New Roman" w:cs="Times New Roman"/>
                <w:sz w:val="20"/>
                <w:szCs w:val="20"/>
                <w:lang w:val="en-US" w:eastAsia="zh-CN"/>
              </w:rPr>
              <w:t>c</w:t>
            </w:r>
            <w:r w:rsidRPr="00456572">
              <w:rPr>
                <w:rFonts w:ascii="Times New Roman" w:hAnsi="Times New Roman" w:cs="Times New Roman" w:hint="eastAsia"/>
                <w:sz w:val="20"/>
                <w:szCs w:val="20"/>
                <w:lang w:val="en-US" w:eastAsia="zh-CN"/>
              </w:rPr>
              <w:t>tion</w:t>
            </w:r>
            <w:r w:rsidRPr="00456572">
              <w:rPr>
                <w:rFonts w:ascii="Times New Roman" w:hAnsi="Times New Roman" w:cs="Times New Roman"/>
                <w:sz w:val="20"/>
                <w:szCs w:val="20"/>
                <w:lang w:val="en-US" w:eastAsia="zh-CN"/>
              </w:rPr>
              <w:t xml:space="preserve"> and organizational commitment used. </w:t>
            </w:r>
          </w:p>
          <w:p w14:paraId="7536F867" w14:textId="77777777" w:rsidR="005C0BD2" w:rsidRPr="00456572" w:rsidRDefault="005C0BD2" w:rsidP="0057295C">
            <w:pPr>
              <w:rPr>
                <w:rFonts w:ascii="Times New Roman" w:hAnsi="Times New Roman" w:cs="Times New Roman"/>
                <w:b/>
                <w:bCs/>
                <w:sz w:val="20"/>
                <w:szCs w:val="20"/>
                <w:lang w:val="en-US" w:eastAsia="zh-CN"/>
              </w:rPr>
            </w:pPr>
            <w:r w:rsidRPr="00456572">
              <w:rPr>
                <w:rFonts w:ascii="Times New Roman" w:hAnsi="Times New Roman" w:cs="Times New Roman"/>
                <w:sz w:val="20"/>
                <w:szCs w:val="20"/>
                <w:lang w:val="en-US" w:eastAsia="zh-CN"/>
              </w:rPr>
              <w:t>Appraisal: No</w:t>
            </w:r>
          </w:p>
          <w:p w14:paraId="58E46D78" w14:textId="77777777" w:rsidR="005C0BD2" w:rsidRPr="00456572" w:rsidRDefault="005C0BD2" w:rsidP="0057295C">
            <w:pPr>
              <w:rPr>
                <w:rFonts w:ascii="Times New Roman" w:hAnsi="Times New Roman" w:cs="Times New Roman"/>
                <w:b/>
                <w:bCs/>
                <w:sz w:val="20"/>
                <w:szCs w:val="20"/>
                <w:lang w:val="en-US" w:eastAsia="zh-CN"/>
              </w:rPr>
            </w:pPr>
          </w:p>
        </w:tc>
        <w:tc>
          <w:tcPr>
            <w:tcW w:w="2880" w:type="dxa"/>
          </w:tcPr>
          <w:p w14:paraId="4E487DB8" w14:textId="77777777" w:rsidR="005C0BD2" w:rsidRPr="00456572" w:rsidRDefault="005C0BD2" w:rsidP="0057295C">
            <w:pPr>
              <w:rPr>
                <w:rFonts w:ascii="Times New Roman" w:hAnsi="Times New Roman" w:cs="Times New Roman"/>
                <w:sz w:val="20"/>
                <w:szCs w:val="20"/>
                <w:lang w:val="en-US" w:eastAsia="zh-CN"/>
              </w:rPr>
            </w:pPr>
            <w:bookmarkStart w:id="19" w:name="OLE_LINK5"/>
            <w:bookmarkStart w:id="20" w:name="OLE_LINK6"/>
            <w:r w:rsidRPr="00456572">
              <w:rPr>
                <w:rFonts w:ascii="Times New Roman" w:hAnsi="Times New Roman" w:cs="Times New Roman"/>
                <w:sz w:val="20"/>
                <w:szCs w:val="20"/>
                <w:lang w:val="en-US" w:eastAsia="zh-CN"/>
              </w:rPr>
              <w:t>PubMed, Cochrane, and</w:t>
            </w:r>
          </w:p>
          <w:p w14:paraId="4E0BCF9D"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 xml:space="preserve">EMBASE databases were searched, </w:t>
            </w:r>
            <w:r w:rsidRPr="00456572">
              <w:rPr>
                <w:rFonts w:ascii="Times New Roman" w:hAnsi="Times New Roman" w:cs="Times New Roman" w:hint="eastAsia"/>
                <w:sz w:val="20"/>
                <w:szCs w:val="20"/>
                <w:lang w:val="en-US" w:eastAsia="zh-CN"/>
              </w:rPr>
              <w:t>t</w:t>
            </w:r>
            <w:r w:rsidRPr="00456572">
              <w:rPr>
                <w:rFonts w:ascii="Times New Roman" w:hAnsi="Times New Roman" w:cs="Times New Roman"/>
                <w:sz w:val="20"/>
                <w:szCs w:val="20"/>
                <w:lang w:val="en-US" w:eastAsia="zh-CN"/>
              </w:rPr>
              <w:t xml:space="preserve">wo journals were reviewed manually. </w:t>
            </w:r>
            <w:bookmarkEnd w:id="19"/>
            <w:bookmarkEnd w:id="20"/>
          </w:p>
          <w:p w14:paraId="362896B9" w14:textId="77777777" w:rsidR="005C0BD2" w:rsidRPr="00456572" w:rsidRDefault="005C0BD2" w:rsidP="0057295C">
            <w:pPr>
              <w:rPr>
                <w:rFonts w:ascii="Times New Roman" w:hAnsi="Times New Roman" w:cs="Times New Roman"/>
                <w:sz w:val="20"/>
                <w:szCs w:val="20"/>
                <w:lang w:val="en-US" w:eastAsia="zh-CN"/>
              </w:rPr>
            </w:pPr>
            <w:r w:rsidRPr="00456572">
              <w:rPr>
                <w:rFonts w:ascii="Times New Roman" w:hAnsi="Times New Roman" w:cs="Times New Roman"/>
                <w:sz w:val="20"/>
                <w:szCs w:val="20"/>
                <w:lang w:val="en-US" w:eastAsia="zh-CN"/>
              </w:rPr>
              <w:t>Appraisal: No</w:t>
            </w:r>
          </w:p>
        </w:tc>
        <w:tc>
          <w:tcPr>
            <w:tcW w:w="2739" w:type="dxa"/>
          </w:tcPr>
          <w:p w14:paraId="4E2B0522" w14:textId="77777777" w:rsidR="005C0BD2" w:rsidRPr="00456572" w:rsidRDefault="005C0BD2" w:rsidP="0057295C">
            <w:pPr>
              <w:rPr>
                <w:rFonts w:ascii="Times New Roman" w:hAnsi="Times New Roman" w:cs="Times New Roman"/>
                <w:color w:val="000000" w:themeColor="text1"/>
                <w:sz w:val="20"/>
                <w:szCs w:val="20"/>
                <w:lang w:val="en-US"/>
              </w:rPr>
            </w:pPr>
            <w:bookmarkStart w:id="21" w:name="_Hlk115263778"/>
            <w:r w:rsidRPr="00456572">
              <w:rPr>
                <w:rFonts w:ascii="Times New Roman" w:hAnsi="Times New Roman" w:cs="Times New Roman"/>
                <w:color w:val="000000" w:themeColor="text1"/>
                <w:sz w:val="20"/>
                <w:szCs w:val="20"/>
                <w:lang w:val="en-US"/>
              </w:rPr>
              <w:t>A summary of the findings and suggestions of the studies were discussed at 90 min, weekly meetings by 11 charge nurses and a nurse executive director over a 10 week period; charge nurses and the nurse executive director were consulted.</w:t>
            </w:r>
            <w:bookmarkEnd w:id="21"/>
            <w:r w:rsidRPr="00456572">
              <w:rPr>
                <w:rFonts w:ascii="Times New Roman" w:hAnsi="Times New Roman" w:cs="Times New Roman"/>
                <w:color w:val="000000" w:themeColor="text1"/>
                <w:sz w:val="20"/>
                <w:szCs w:val="20"/>
                <w:lang w:val="en-US"/>
              </w:rPr>
              <w:t xml:space="preserve"> </w:t>
            </w:r>
          </w:p>
          <w:p w14:paraId="6370BF98" w14:textId="77777777" w:rsidR="005C0BD2" w:rsidRPr="00456572" w:rsidRDefault="005C0BD2" w:rsidP="0057295C">
            <w:pPr>
              <w:rPr>
                <w:rFonts w:ascii="Times New Roman" w:hAnsi="Times New Roman" w:cs="Times New Roman"/>
                <w:color w:val="000000" w:themeColor="text1"/>
                <w:sz w:val="20"/>
                <w:szCs w:val="20"/>
                <w:lang w:val="en-US" w:eastAsia="zh-CN"/>
              </w:rPr>
            </w:pPr>
            <w:r w:rsidRPr="00456572">
              <w:rPr>
                <w:rFonts w:ascii="Times New Roman" w:hAnsi="Times New Roman" w:cs="Times New Roman"/>
                <w:color w:val="000000" w:themeColor="text1"/>
                <w:sz w:val="20"/>
                <w:szCs w:val="20"/>
                <w:lang w:val="en-US"/>
              </w:rPr>
              <w:t>Appraisal: No</w:t>
            </w:r>
          </w:p>
        </w:tc>
        <w:tc>
          <w:tcPr>
            <w:tcW w:w="1559" w:type="dxa"/>
          </w:tcPr>
          <w:p w14:paraId="777306AD" w14:textId="77777777" w:rsidR="005C0BD2" w:rsidRPr="000912C6" w:rsidRDefault="005C0BD2" w:rsidP="0057295C">
            <w:pPr>
              <w:rPr>
                <w:rFonts w:ascii="Times New Roman" w:hAnsi="Times New Roman" w:cs="Times New Roman"/>
                <w:color w:val="000000" w:themeColor="text1"/>
                <w:sz w:val="20"/>
                <w:szCs w:val="20"/>
                <w:lang w:val="en-US" w:eastAsia="zh-CN"/>
              </w:rPr>
            </w:pPr>
            <w:r w:rsidRPr="00456572">
              <w:rPr>
                <w:rFonts w:ascii="Times New Roman" w:hAnsi="Times New Roman" w:cs="Times New Roman" w:hint="eastAsia"/>
                <w:color w:val="000000" w:themeColor="text1"/>
                <w:sz w:val="20"/>
                <w:szCs w:val="20"/>
                <w:lang w:val="en-US" w:eastAsia="zh-CN"/>
              </w:rPr>
              <w:t>N</w:t>
            </w:r>
            <w:r w:rsidRPr="00456572">
              <w:rPr>
                <w:rFonts w:ascii="Times New Roman" w:hAnsi="Times New Roman" w:cs="Times New Roman"/>
                <w:color w:val="000000" w:themeColor="text1"/>
                <w:sz w:val="20"/>
                <w:szCs w:val="20"/>
                <w:lang w:val="en-US" w:eastAsia="zh-CN"/>
              </w:rPr>
              <w:t>o</w:t>
            </w:r>
          </w:p>
        </w:tc>
      </w:tr>
    </w:tbl>
    <w:p w14:paraId="3BCA455C" w14:textId="5AE3F926" w:rsidR="005D221D" w:rsidRPr="00690D6D" w:rsidRDefault="005D221D" w:rsidP="00F86D45">
      <w:pPr>
        <w:tabs>
          <w:tab w:val="left" w:pos="1240"/>
        </w:tabs>
        <w:rPr>
          <w:lang w:val="en-US"/>
        </w:rPr>
      </w:pPr>
    </w:p>
    <w:sectPr w:rsidR="005D221D" w:rsidRPr="00690D6D" w:rsidSect="00F86D4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14E17" w14:textId="77777777" w:rsidR="009F329A" w:rsidRDefault="009F329A" w:rsidP="00EF1F3B">
      <w:pPr>
        <w:spacing w:after="0" w:line="240" w:lineRule="auto"/>
      </w:pPr>
      <w:r>
        <w:separator/>
      </w:r>
    </w:p>
  </w:endnote>
  <w:endnote w:type="continuationSeparator" w:id="0">
    <w:p w14:paraId="4CC3373B" w14:textId="77777777" w:rsidR="009F329A" w:rsidRDefault="009F329A" w:rsidP="00EF1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372D0" w14:textId="77777777" w:rsidR="009F329A" w:rsidRDefault="009F329A" w:rsidP="00EF1F3B">
      <w:pPr>
        <w:spacing w:after="0" w:line="240" w:lineRule="auto"/>
      </w:pPr>
      <w:r>
        <w:separator/>
      </w:r>
    </w:p>
  </w:footnote>
  <w:footnote w:type="continuationSeparator" w:id="0">
    <w:p w14:paraId="3873B879" w14:textId="77777777" w:rsidR="009F329A" w:rsidRDefault="009F329A" w:rsidP="00EF1F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25F6"/>
    <w:multiLevelType w:val="hybridMultilevel"/>
    <w:tmpl w:val="B3B007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141B41"/>
    <w:multiLevelType w:val="hybridMultilevel"/>
    <w:tmpl w:val="23CE1DF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35CC050F"/>
    <w:multiLevelType w:val="hybridMultilevel"/>
    <w:tmpl w:val="A2867B6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4ACA79FD"/>
    <w:multiLevelType w:val="hybridMultilevel"/>
    <w:tmpl w:val="58E0DB3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15:restartNumberingAfterBreak="0">
    <w:nsid w:val="4C842215"/>
    <w:multiLevelType w:val="multilevel"/>
    <w:tmpl w:val="733C3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E106822"/>
    <w:multiLevelType w:val="hybridMultilevel"/>
    <w:tmpl w:val="4FBE7B8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836766831">
    <w:abstractNumId w:val="0"/>
  </w:num>
  <w:num w:numId="2" w16cid:durableId="863978607">
    <w:abstractNumId w:val="4"/>
  </w:num>
  <w:num w:numId="3" w16cid:durableId="501705002">
    <w:abstractNumId w:val="2"/>
  </w:num>
  <w:num w:numId="4" w16cid:durableId="1302228048">
    <w:abstractNumId w:val="5"/>
  </w:num>
  <w:num w:numId="5" w16cid:durableId="12726941">
    <w:abstractNumId w:val="1"/>
  </w:num>
  <w:num w:numId="6" w16cid:durableId="19096077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3NTUyMLa0NDSwNLBQ0lEKTi0uzszPAykwqgUAv7GQAiwAAAA="/>
  </w:docVars>
  <w:rsids>
    <w:rsidRoot w:val="00690D6D"/>
    <w:rsid w:val="00001F36"/>
    <w:rsid w:val="000028CD"/>
    <w:rsid w:val="00005767"/>
    <w:rsid w:val="00005E21"/>
    <w:rsid w:val="00005EBF"/>
    <w:rsid w:val="000060DF"/>
    <w:rsid w:val="00013126"/>
    <w:rsid w:val="00015079"/>
    <w:rsid w:val="000156EA"/>
    <w:rsid w:val="000209DA"/>
    <w:rsid w:val="0002360E"/>
    <w:rsid w:val="0002743D"/>
    <w:rsid w:val="0002747B"/>
    <w:rsid w:val="00030FA1"/>
    <w:rsid w:val="00032A32"/>
    <w:rsid w:val="0003697E"/>
    <w:rsid w:val="0004143A"/>
    <w:rsid w:val="00041A65"/>
    <w:rsid w:val="00041DC9"/>
    <w:rsid w:val="00041FD7"/>
    <w:rsid w:val="0004404C"/>
    <w:rsid w:val="000461A8"/>
    <w:rsid w:val="00047F6E"/>
    <w:rsid w:val="00053904"/>
    <w:rsid w:val="00054599"/>
    <w:rsid w:val="00057442"/>
    <w:rsid w:val="00060162"/>
    <w:rsid w:val="00060743"/>
    <w:rsid w:val="00063925"/>
    <w:rsid w:val="00074B22"/>
    <w:rsid w:val="000808EC"/>
    <w:rsid w:val="0008093A"/>
    <w:rsid w:val="00084C24"/>
    <w:rsid w:val="000869EA"/>
    <w:rsid w:val="000912C6"/>
    <w:rsid w:val="000965E6"/>
    <w:rsid w:val="000A6D26"/>
    <w:rsid w:val="000B0071"/>
    <w:rsid w:val="000B18F5"/>
    <w:rsid w:val="000B1E14"/>
    <w:rsid w:val="000B3F5C"/>
    <w:rsid w:val="000B68EF"/>
    <w:rsid w:val="000C172C"/>
    <w:rsid w:val="000C4684"/>
    <w:rsid w:val="000C7EFC"/>
    <w:rsid w:val="000D00A4"/>
    <w:rsid w:val="000D204D"/>
    <w:rsid w:val="000D6446"/>
    <w:rsid w:val="000D7053"/>
    <w:rsid w:val="000E2716"/>
    <w:rsid w:val="000F0135"/>
    <w:rsid w:val="000F2884"/>
    <w:rsid w:val="0011580F"/>
    <w:rsid w:val="00120E20"/>
    <w:rsid w:val="00125E69"/>
    <w:rsid w:val="0014348C"/>
    <w:rsid w:val="001434FD"/>
    <w:rsid w:val="0014660D"/>
    <w:rsid w:val="00153782"/>
    <w:rsid w:val="0015774B"/>
    <w:rsid w:val="00161F54"/>
    <w:rsid w:val="00171A05"/>
    <w:rsid w:val="00172E86"/>
    <w:rsid w:val="00174625"/>
    <w:rsid w:val="00175026"/>
    <w:rsid w:val="001764EA"/>
    <w:rsid w:val="00181DE5"/>
    <w:rsid w:val="001901C0"/>
    <w:rsid w:val="00190A43"/>
    <w:rsid w:val="00190C67"/>
    <w:rsid w:val="00194663"/>
    <w:rsid w:val="001953E9"/>
    <w:rsid w:val="00196B72"/>
    <w:rsid w:val="00197BC1"/>
    <w:rsid w:val="001B06A6"/>
    <w:rsid w:val="001B29C1"/>
    <w:rsid w:val="001B60AF"/>
    <w:rsid w:val="001B7DCE"/>
    <w:rsid w:val="001C2567"/>
    <w:rsid w:val="001C4A0B"/>
    <w:rsid w:val="001C77FD"/>
    <w:rsid w:val="001D4095"/>
    <w:rsid w:val="001D4875"/>
    <w:rsid w:val="001D731A"/>
    <w:rsid w:val="001E0F95"/>
    <w:rsid w:val="001E3A5A"/>
    <w:rsid w:val="001E4A58"/>
    <w:rsid w:val="001E65DA"/>
    <w:rsid w:val="001E6CAB"/>
    <w:rsid w:val="001F78DF"/>
    <w:rsid w:val="0020214B"/>
    <w:rsid w:val="0020333E"/>
    <w:rsid w:val="00203D39"/>
    <w:rsid w:val="00205744"/>
    <w:rsid w:val="0021387A"/>
    <w:rsid w:val="00217145"/>
    <w:rsid w:val="002228E2"/>
    <w:rsid w:val="0022556D"/>
    <w:rsid w:val="002304E0"/>
    <w:rsid w:val="00246E27"/>
    <w:rsid w:val="0025134E"/>
    <w:rsid w:val="0025287B"/>
    <w:rsid w:val="00253AE2"/>
    <w:rsid w:val="00264D26"/>
    <w:rsid w:val="002769FC"/>
    <w:rsid w:val="002771B8"/>
    <w:rsid w:val="00284534"/>
    <w:rsid w:val="0028524D"/>
    <w:rsid w:val="0028570E"/>
    <w:rsid w:val="00286DB8"/>
    <w:rsid w:val="00296F0F"/>
    <w:rsid w:val="002A182B"/>
    <w:rsid w:val="002A2D9C"/>
    <w:rsid w:val="002A40F9"/>
    <w:rsid w:val="002A51B3"/>
    <w:rsid w:val="002A5312"/>
    <w:rsid w:val="002B010D"/>
    <w:rsid w:val="002B598A"/>
    <w:rsid w:val="002C3463"/>
    <w:rsid w:val="002C34E5"/>
    <w:rsid w:val="002C34ED"/>
    <w:rsid w:val="002D09F5"/>
    <w:rsid w:val="002D5886"/>
    <w:rsid w:val="002E37D7"/>
    <w:rsid w:val="002E5281"/>
    <w:rsid w:val="002F2D4C"/>
    <w:rsid w:val="002F4EBE"/>
    <w:rsid w:val="002F7C3B"/>
    <w:rsid w:val="00303799"/>
    <w:rsid w:val="00303E24"/>
    <w:rsid w:val="003051BD"/>
    <w:rsid w:val="00307922"/>
    <w:rsid w:val="00312F0F"/>
    <w:rsid w:val="003133D0"/>
    <w:rsid w:val="003136CF"/>
    <w:rsid w:val="00320EE3"/>
    <w:rsid w:val="00320FB6"/>
    <w:rsid w:val="00322BFD"/>
    <w:rsid w:val="0032460E"/>
    <w:rsid w:val="00327921"/>
    <w:rsid w:val="00334A3B"/>
    <w:rsid w:val="003418F1"/>
    <w:rsid w:val="00341D3F"/>
    <w:rsid w:val="00343E57"/>
    <w:rsid w:val="003443E8"/>
    <w:rsid w:val="0034484B"/>
    <w:rsid w:val="00350215"/>
    <w:rsid w:val="00370D6B"/>
    <w:rsid w:val="003737E3"/>
    <w:rsid w:val="00374E67"/>
    <w:rsid w:val="00377B67"/>
    <w:rsid w:val="00377FB8"/>
    <w:rsid w:val="0038093D"/>
    <w:rsid w:val="003838E3"/>
    <w:rsid w:val="003854F3"/>
    <w:rsid w:val="00387810"/>
    <w:rsid w:val="003A20E9"/>
    <w:rsid w:val="003A2555"/>
    <w:rsid w:val="003A4AF3"/>
    <w:rsid w:val="003B4C26"/>
    <w:rsid w:val="003B525D"/>
    <w:rsid w:val="003B5E81"/>
    <w:rsid w:val="003C04FA"/>
    <w:rsid w:val="003C4963"/>
    <w:rsid w:val="003C6BF4"/>
    <w:rsid w:val="003D0AED"/>
    <w:rsid w:val="003D33E7"/>
    <w:rsid w:val="003E1670"/>
    <w:rsid w:val="003E2CA4"/>
    <w:rsid w:val="003F293D"/>
    <w:rsid w:val="003F6EA6"/>
    <w:rsid w:val="004034D2"/>
    <w:rsid w:val="00406935"/>
    <w:rsid w:val="00406A17"/>
    <w:rsid w:val="00407F3A"/>
    <w:rsid w:val="00412B7E"/>
    <w:rsid w:val="00412D16"/>
    <w:rsid w:val="00414B0B"/>
    <w:rsid w:val="00414B72"/>
    <w:rsid w:val="004208B2"/>
    <w:rsid w:val="00420B5B"/>
    <w:rsid w:val="00425766"/>
    <w:rsid w:val="00426CB7"/>
    <w:rsid w:val="00433F86"/>
    <w:rsid w:val="00440CA3"/>
    <w:rsid w:val="00447FF0"/>
    <w:rsid w:val="00452A60"/>
    <w:rsid w:val="00454664"/>
    <w:rsid w:val="00456572"/>
    <w:rsid w:val="00457671"/>
    <w:rsid w:val="00461A5D"/>
    <w:rsid w:val="00461B9A"/>
    <w:rsid w:val="00462139"/>
    <w:rsid w:val="00465CB5"/>
    <w:rsid w:val="00467E93"/>
    <w:rsid w:val="00471740"/>
    <w:rsid w:val="004726E1"/>
    <w:rsid w:val="00472AAA"/>
    <w:rsid w:val="004751CB"/>
    <w:rsid w:val="004754DF"/>
    <w:rsid w:val="0047577A"/>
    <w:rsid w:val="00476193"/>
    <w:rsid w:val="004804BD"/>
    <w:rsid w:val="004812C2"/>
    <w:rsid w:val="00483BCB"/>
    <w:rsid w:val="004866F3"/>
    <w:rsid w:val="00492D8B"/>
    <w:rsid w:val="004935BF"/>
    <w:rsid w:val="0049715F"/>
    <w:rsid w:val="00497D88"/>
    <w:rsid w:val="004A010A"/>
    <w:rsid w:val="004A55F6"/>
    <w:rsid w:val="004B1AF1"/>
    <w:rsid w:val="004B5E2A"/>
    <w:rsid w:val="004C7E20"/>
    <w:rsid w:val="004D751A"/>
    <w:rsid w:val="004E34D1"/>
    <w:rsid w:val="004E5FD2"/>
    <w:rsid w:val="004F3207"/>
    <w:rsid w:val="004F448F"/>
    <w:rsid w:val="004F479A"/>
    <w:rsid w:val="00500CBD"/>
    <w:rsid w:val="00502E4D"/>
    <w:rsid w:val="00503FB5"/>
    <w:rsid w:val="005042F1"/>
    <w:rsid w:val="00504A1C"/>
    <w:rsid w:val="00506764"/>
    <w:rsid w:val="00512279"/>
    <w:rsid w:val="00513D67"/>
    <w:rsid w:val="00517584"/>
    <w:rsid w:val="00520B78"/>
    <w:rsid w:val="005224E3"/>
    <w:rsid w:val="00522B5D"/>
    <w:rsid w:val="005244B6"/>
    <w:rsid w:val="00531CBB"/>
    <w:rsid w:val="005339BF"/>
    <w:rsid w:val="00537B99"/>
    <w:rsid w:val="0054129B"/>
    <w:rsid w:val="005413B1"/>
    <w:rsid w:val="00541D7A"/>
    <w:rsid w:val="0054355B"/>
    <w:rsid w:val="00544CBC"/>
    <w:rsid w:val="00550463"/>
    <w:rsid w:val="005517EA"/>
    <w:rsid w:val="005563FB"/>
    <w:rsid w:val="005612D4"/>
    <w:rsid w:val="00562622"/>
    <w:rsid w:val="0056273A"/>
    <w:rsid w:val="00571650"/>
    <w:rsid w:val="0057295C"/>
    <w:rsid w:val="00574F71"/>
    <w:rsid w:val="00576CE2"/>
    <w:rsid w:val="00576FAC"/>
    <w:rsid w:val="0057776D"/>
    <w:rsid w:val="005822CD"/>
    <w:rsid w:val="00582669"/>
    <w:rsid w:val="00583D9E"/>
    <w:rsid w:val="0058714B"/>
    <w:rsid w:val="00597842"/>
    <w:rsid w:val="005A064B"/>
    <w:rsid w:val="005A1ADF"/>
    <w:rsid w:val="005A242D"/>
    <w:rsid w:val="005A3D36"/>
    <w:rsid w:val="005A73DB"/>
    <w:rsid w:val="005A7F1E"/>
    <w:rsid w:val="005B34B2"/>
    <w:rsid w:val="005C0BD2"/>
    <w:rsid w:val="005C2072"/>
    <w:rsid w:val="005C3769"/>
    <w:rsid w:val="005D0BED"/>
    <w:rsid w:val="005D14F5"/>
    <w:rsid w:val="005D181B"/>
    <w:rsid w:val="005D221D"/>
    <w:rsid w:val="005D4663"/>
    <w:rsid w:val="005D703C"/>
    <w:rsid w:val="005D73C0"/>
    <w:rsid w:val="005E541B"/>
    <w:rsid w:val="005F60DC"/>
    <w:rsid w:val="00603F18"/>
    <w:rsid w:val="00604E34"/>
    <w:rsid w:val="00607AF8"/>
    <w:rsid w:val="006104B1"/>
    <w:rsid w:val="00611038"/>
    <w:rsid w:val="00611877"/>
    <w:rsid w:val="0062195D"/>
    <w:rsid w:val="006241E4"/>
    <w:rsid w:val="006242E8"/>
    <w:rsid w:val="0063087B"/>
    <w:rsid w:val="006308FC"/>
    <w:rsid w:val="00630FFA"/>
    <w:rsid w:val="006327D0"/>
    <w:rsid w:val="00634053"/>
    <w:rsid w:val="0063480B"/>
    <w:rsid w:val="0063652C"/>
    <w:rsid w:val="006378B4"/>
    <w:rsid w:val="00640B0E"/>
    <w:rsid w:val="00641A1A"/>
    <w:rsid w:val="00643026"/>
    <w:rsid w:val="00643AF5"/>
    <w:rsid w:val="00650D51"/>
    <w:rsid w:val="0065175A"/>
    <w:rsid w:val="00655DA9"/>
    <w:rsid w:val="00655F4A"/>
    <w:rsid w:val="00670C4D"/>
    <w:rsid w:val="00674D8E"/>
    <w:rsid w:val="00675747"/>
    <w:rsid w:val="006778FE"/>
    <w:rsid w:val="00690D6D"/>
    <w:rsid w:val="006915D8"/>
    <w:rsid w:val="006956F2"/>
    <w:rsid w:val="00696850"/>
    <w:rsid w:val="00697B6F"/>
    <w:rsid w:val="006A0B8E"/>
    <w:rsid w:val="006A2D6E"/>
    <w:rsid w:val="006A457C"/>
    <w:rsid w:val="006B3D2E"/>
    <w:rsid w:val="006B40A2"/>
    <w:rsid w:val="006B4A16"/>
    <w:rsid w:val="006B6B7C"/>
    <w:rsid w:val="006B702B"/>
    <w:rsid w:val="006B7D5B"/>
    <w:rsid w:val="006D0676"/>
    <w:rsid w:val="006D2DD1"/>
    <w:rsid w:val="006D38B5"/>
    <w:rsid w:val="006D574F"/>
    <w:rsid w:val="006E076E"/>
    <w:rsid w:val="006E38FB"/>
    <w:rsid w:val="006E770A"/>
    <w:rsid w:val="006F1C98"/>
    <w:rsid w:val="006F29DC"/>
    <w:rsid w:val="006F6A3B"/>
    <w:rsid w:val="006F7E6A"/>
    <w:rsid w:val="00701995"/>
    <w:rsid w:val="00702776"/>
    <w:rsid w:val="0070451C"/>
    <w:rsid w:val="00704DB3"/>
    <w:rsid w:val="00705654"/>
    <w:rsid w:val="007069D0"/>
    <w:rsid w:val="00707C90"/>
    <w:rsid w:val="007112A3"/>
    <w:rsid w:val="0071585E"/>
    <w:rsid w:val="00715CE4"/>
    <w:rsid w:val="00724BAB"/>
    <w:rsid w:val="00724DDA"/>
    <w:rsid w:val="00725296"/>
    <w:rsid w:val="007252CE"/>
    <w:rsid w:val="007337FF"/>
    <w:rsid w:val="00743E51"/>
    <w:rsid w:val="00757D6C"/>
    <w:rsid w:val="00763860"/>
    <w:rsid w:val="00763935"/>
    <w:rsid w:val="007642F9"/>
    <w:rsid w:val="00771B95"/>
    <w:rsid w:val="0077530E"/>
    <w:rsid w:val="00776E09"/>
    <w:rsid w:val="007770A6"/>
    <w:rsid w:val="00777957"/>
    <w:rsid w:val="00777EE1"/>
    <w:rsid w:val="00781977"/>
    <w:rsid w:val="007829C5"/>
    <w:rsid w:val="00782D52"/>
    <w:rsid w:val="00785C7A"/>
    <w:rsid w:val="00785FF0"/>
    <w:rsid w:val="00786F73"/>
    <w:rsid w:val="00787DB4"/>
    <w:rsid w:val="00790E38"/>
    <w:rsid w:val="007917FC"/>
    <w:rsid w:val="007933D9"/>
    <w:rsid w:val="0079441E"/>
    <w:rsid w:val="00796008"/>
    <w:rsid w:val="00796B85"/>
    <w:rsid w:val="007A0B01"/>
    <w:rsid w:val="007A34E5"/>
    <w:rsid w:val="007A4AA1"/>
    <w:rsid w:val="007A5F6C"/>
    <w:rsid w:val="007A71D9"/>
    <w:rsid w:val="007B1482"/>
    <w:rsid w:val="007C05C3"/>
    <w:rsid w:val="007C2C7E"/>
    <w:rsid w:val="007C39E4"/>
    <w:rsid w:val="007C4D92"/>
    <w:rsid w:val="007C6595"/>
    <w:rsid w:val="007C681F"/>
    <w:rsid w:val="007D03AD"/>
    <w:rsid w:val="007D5599"/>
    <w:rsid w:val="007D7733"/>
    <w:rsid w:val="007E404A"/>
    <w:rsid w:val="007E5F88"/>
    <w:rsid w:val="007F292D"/>
    <w:rsid w:val="007F3CC3"/>
    <w:rsid w:val="007F47C7"/>
    <w:rsid w:val="008003A7"/>
    <w:rsid w:val="00803452"/>
    <w:rsid w:val="0080587B"/>
    <w:rsid w:val="00806F2D"/>
    <w:rsid w:val="00810F05"/>
    <w:rsid w:val="00814012"/>
    <w:rsid w:val="008153F3"/>
    <w:rsid w:val="00820642"/>
    <w:rsid w:val="00822676"/>
    <w:rsid w:val="00826423"/>
    <w:rsid w:val="00830310"/>
    <w:rsid w:val="008317BD"/>
    <w:rsid w:val="00832EEF"/>
    <w:rsid w:val="00834507"/>
    <w:rsid w:val="008346BF"/>
    <w:rsid w:val="00842822"/>
    <w:rsid w:val="00843683"/>
    <w:rsid w:val="00844210"/>
    <w:rsid w:val="008514A8"/>
    <w:rsid w:val="008519E8"/>
    <w:rsid w:val="00851FC8"/>
    <w:rsid w:val="00852CE3"/>
    <w:rsid w:val="008548BF"/>
    <w:rsid w:val="00860091"/>
    <w:rsid w:val="008630E9"/>
    <w:rsid w:val="00865949"/>
    <w:rsid w:val="00870F71"/>
    <w:rsid w:val="0087273F"/>
    <w:rsid w:val="00880B3A"/>
    <w:rsid w:val="008875E8"/>
    <w:rsid w:val="008901CA"/>
    <w:rsid w:val="00897E14"/>
    <w:rsid w:val="008A1DB2"/>
    <w:rsid w:val="008A1F4F"/>
    <w:rsid w:val="008A3794"/>
    <w:rsid w:val="008A3C14"/>
    <w:rsid w:val="008B0475"/>
    <w:rsid w:val="008B71E3"/>
    <w:rsid w:val="008C11C2"/>
    <w:rsid w:val="008C1C23"/>
    <w:rsid w:val="008C429C"/>
    <w:rsid w:val="008C4A6B"/>
    <w:rsid w:val="008C5365"/>
    <w:rsid w:val="008C55C5"/>
    <w:rsid w:val="008C6C9C"/>
    <w:rsid w:val="008D271C"/>
    <w:rsid w:val="008D2CD6"/>
    <w:rsid w:val="008D5FE7"/>
    <w:rsid w:val="008D7793"/>
    <w:rsid w:val="008D7849"/>
    <w:rsid w:val="008E014B"/>
    <w:rsid w:val="008E25EB"/>
    <w:rsid w:val="008E4300"/>
    <w:rsid w:val="008E599D"/>
    <w:rsid w:val="008E6CB6"/>
    <w:rsid w:val="008F2E2E"/>
    <w:rsid w:val="008F3ADB"/>
    <w:rsid w:val="008F41A7"/>
    <w:rsid w:val="008F4ADC"/>
    <w:rsid w:val="00900CEC"/>
    <w:rsid w:val="009032BC"/>
    <w:rsid w:val="009051DF"/>
    <w:rsid w:val="00905246"/>
    <w:rsid w:val="00905BE0"/>
    <w:rsid w:val="00907F1A"/>
    <w:rsid w:val="00911BC8"/>
    <w:rsid w:val="00916231"/>
    <w:rsid w:val="009256C2"/>
    <w:rsid w:val="00930D46"/>
    <w:rsid w:val="00931C8D"/>
    <w:rsid w:val="009327ED"/>
    <w:rsid w:val="0094053C"/>
    <w:rsid w:val="00940764"/>
    <w:rsid w:val="0094135E"/>
    <w:rsid w:val="00942841"/>
    <w:rsid w:val="009434C3"/>
    <w:rsid w:val="00943995"/>
    <w:rsid w:val="0094508E"/>
    <w:rsid w:val="009459B3"/>
    <w:rsid w:val="00950F97"/>
    <w:rsid w:val="00951201"/>
    <w:rsid w:val="00951AAD"/>
    <w:rsid w:val="00956657"/>
    <w:rsid w:val="00961843"/>
    <w:rsid w:val="00967C47"/>
    <w:rsid w:val="009706A7"/>
    <w:rsid w:val="00970FAD"/>
    <w:rsid w:val="0097334C"/>
    <w:rsid w:val="00973BDE"/>
    <w:rsid w:val="00976B18"/>
    <w:rsid w:val="00982CE1"/>
    <w:rsid w:val="00982D76"/>
    <w:rsid w:val="00983E77"/>
    <w:rsid w:val="00984600"/>
    <w:rsid w:val="009864EB"/>
    <w:rsid w:val="0099238D"/>
    <w:rsid w:val="0099547A"/>
    <w:rsid w:val="009964E4"/>
    <w:rsid w:val="009A10F6"/>
    <w:rsid w:val="009A296E"/>
    <w:rsid w:val="009A3BF8"/>
    <w:rsid w:val="009A3DDE"/>
    <w:rsid w:val="009B4C64"/>
    <w:rsid w:val="009B5AB9"/>
    <w:rsid w:val="009C5860"/>
    <w:rsid w:val="009C5EA1"/>
    <w:rsid w:val="009C5FC0"/>
    <w:rsid w:val="009C7493"/>
    <w:rsid w:val="009D157C"/>
    <w:rsid w:val="009D661B"/>
    <w:rsid w:val="009D7DB8"/>
    <w:rsid w:val="009D7E9B"/>
    <w:rsid w:val="009E7812"/>
    <w:rsid w:val="009F0852"/>
    <w:rsid w:val="009F0CD1"/>
    <w:rsid w:val="009F1111"/>
    <w:rsid w:val="009F25D6"/>
    <w:rsid w:val="009F329A"/>
    <w:rsid w:val="00A0717D"/>
    <w:rsid w:val="00A11368"/>
    <w:rsid w:val="00A160E0"/>
    <w:rsid w:val="00A16545"/>
    <w:rsid w:val="00A17AEF"/>
    <w:rsid w:val="00A20D0C"/>
    <w:rsid w:val="00A24ABA"/>
    <w:rsid w:val="00A25827"/>
    <w:rsid w:val="00A260D3"/>
    <w:rsid w:val="00A275A1"/>
    <w:rsid w:val="00A304B3"/>
    <w:rsid w:val="00A30FD9"/>
    <w:rsid w:val="00A31D61"/>
    <w:rsid w:val="00A37D8F"/>
    <w:rsid w:val="00A437B1"/>
    <w:rsid w:val="00A43E07"/>
    <w:rsid w:val="00A45359"/>
    <w:rsid w:val="00A45993"/>
    <w:rsid w:val="00A46390"/>
    <w:rsid w:val="00A47E65"/>
    <w:rsid w:val="00A57C0D"/>
    <w:rsid w:val="00A64AB8"/>
    <w:rsid w:val="00A64E80"/>
    <w:rsid w:val="00A655F7"/>
    <w:rsid w:val="00A65B26"/>
    <w:rsid w:val="00A67F61"/>
    <w:rsid w:val="00A72836"/>
    <w:rsid w:val="00A741F4"/>
    <w:rsid w:val="00A75BF6"/>
    <w:rsid w:val="00A82F99"/>
    <w:rsid w:val="00A83126"/>
    <w:rsid w:val="00A874A8"/>
    <w:rsid w:val="00A91F59"/>
    <w:rsid w:val="00A97EB9"/>
    <w:rsid w:val="00AA004F"/>
    <w:rsid w:val="00AA238A"/>
    <w:rsid w:val="00AA3AFC"/>
    <w:rsid w:val="00AA5F54"/>
    <w:rsid w:val="00AA6C07"/>
    <w:rsid w:val="00AB37F3"/>
    <w:rsid w:val="00AB39AF"/>
    <w:rsid w:val="00AB66A6"/>
    <w:rsid w:val="00AC40D6"/>
    <w:rsid w:val="00AC47D2"/>
    <w:rsid w:val="00AC54CB"/>
    <w:rsid w:val="00AD0AFA"/>
    <w:rsid w:val="00AD29F4"/>
    <w:rsid w:val="00AD73B8"/>
    <w:rsid w:val="00AD7F93"/>
    <w:rsid w:val="00AE298E"/>
    <w:rsid w:val="00AE2B1D"/>
    <w:rsid w:val="00AE2BC2"/>
    <w:rsid w:val="00AE3DE4"/>
    <w:rsid w:val="00AE4185"/>
    <w:rsid w:val="00AF1AB0"/>
    <w:rsid w:val="00AF2658"/>
    <w:rsid w:val="00AF2B19"/>
    <w:rsid w:val="00AF442A"/>
    <w:rsid w:val="00B02A82"/>
    <w:rsid w:val="00B03D0B"/>
    <w:rsid w:val="00B04B28"/>
    <w:rsid w:val="00B06266"/>
    <w:rsid w:val="00B0793A"/>
    <w:rsid w:val="00B107C5"/>
    <w:rsid w:val="00B14417"/>
    <w:rsid w:val="00B1476A"/>
    <w:rsid w:val="00B2268E"/>
    <w:rsid w:val="00B22FA3"/>
    <w:rsid w:val="00B251E3"/>
    <w:rsid w:val="00B254D3"/>
    <w:rsid w:val="00B26D6B"/>
    <w:rsid w:val="00B2713E"/>
    <w:rsid w:val="00B2723C"/>
    <w:rsid w:val="00B27861"/>
    <w:rsid w:val="00B327C9"/>
    <w:rsid w:val="00B34E25"/>
    <w:rsid w:val="00B41AD0"/>
    <w:rsid w:val="00B42D91"/>
    <w:rsid w:val="00B439EF"/>
    <w:rsid w:val="00B5331C"/>
    <w:rsid w:val="00B53A54"/>
    <w:rsid w:val="00B57907"/>
    <w:rsid w:val="00B63211"/>
    <w:rsid w:val="00B63CFA"/>
    <w:rsid w:val="00B64530"/>
    <w:rsid w:val="00B65628"/>
    <w:rsid w:val="00B702D4"/>
    <w:rsid w:val="00B827EA"/>
    <w:rsid w:val="00B83ACF"/>
    <w:rsid w:val="00B92E80"/>
    <w:rsid w:val="00B93F0F"/>
    <w:rsid w:val="00B94FEF"/>
    <w:rsid w:val="00B97347"/>
    <w:rsid w:val="00B97C6E"/>
    <w:rsid w:val="00BA2B88"/>
    <w:rsid w:val="00BA3C29"/>
    <w:rsid w:val="00BA445D"/>
    <w:rsid w:val="00BB12CC"/>
    <w:rsid w:val="00BB1913"/>
    <w:rsid w:val="00BB5556"/>
    <w:rsid w:val="00BC032D"/>
    <w:rsid w:val="00BC289E"/>
    <w:rsid w:val="00BC3868"/>
    <w:rsid w:val="00BD6CB2"/>
    <w:rsid w:val="00BD7456"/>
    <w:rsid w:val="00BE3D16"/>
    <w:rsid w:val="00BE624E"/>
    <w:rsid w:val="00BE77A8"/>
    <w:rsid w:val="00BF110C"/>
    <w:rsid w:val="00BF2010"/>
    <w:rsid w:val="00BF2997"/>
    <w:rsid w:val="00BF2E4C"/>
    <w:rsid w:val="00BF4C63"/>
    <w:rsid w:val="00BF64BE"/>
    <w:rsid w:val="00BF7EBF"/>
    <w:rsid w:val="00C02A96"/>
    <w:rsid w:val="00C0440D"/>
    <w:rsid w:val="00C06786"/>
    <w:rsid w:val="00C076DF"/>
    <w:rsid w:val="00C113EA"/>
    <w:rsid w:val="00C12C17"/>
    <w:rsid w:val="00C178DD"/>
    <w:rsid w:val="00C20B15"/>
    <w:rsid w:val="00C23D14"/>
    <w:rsid w:val="00C24DB7"/>
    <w:rsid w:val="00C255DF"/>
    <w:rsid w:val="00C25F98"/>
    <w:rsid w:val="00C307F1"/>
    <w:rsid w:val="00C32564"/>
    <w:rsid w:val="00C34285"/>
    <w:rsid w:val="00C35617"/>
    <w:rsid w:val="00C35A59"/>
    <w:rsid w:val="00C419EF"/>
    <w:rsid w:val="00C41A52"/>
    <w:rsid w:val="00C4252B"/>
    <w:rsid w:val="00C42B7E"/>
    <w:rsid w:val="00C45180"/>
    <w:rsid w:val="00C55F03"/>
    <w:rsid w:val="00C60EEB"/>
    <w:rsid w:val="00C61597"/>
    <w:rsid w:val="00C63B6D"/>
    <w:rsid w:val="00C6777A"/>
    <w:rsid w:val="00C70603"/>
    <w:rsid w:val="00C7588C"/>
    <w:rsid w:val="00C8409E"/>
    <w:rsid w:val="00C86C52"/>
    <w:rsid w:val="00C8766A"/>
    <w:rsid w:val="00C879BD"/>
    <w:rsid w:val="00C94632"/>
    <w:rsid w:val="00CA7513"/>
    <w:rsid w:val="00CB1C1E"/>
    <w:rsid w:val="00CB4BF5"/>
    <w:rsid w:val="00CB62F5"/>
    <w:rsid w:val="00CB7941"/>
    <w:rsid w:val="00CC1030"/>
    <w:rsid w:val="00CC26BA"/>
    <w:rsid w:val="00CC6D10"/>
    <w:rsid w:val="00CC6D4E"/>
    <w:rsid w:val="00CC7C50"/>
    <w:rsid w:val="00CD0E5F"/>
    <w:rsid w:val="00CD25D3"/>
    <w:rsid w:val="00CD4256"/>
    <w:rsid w:val="00CD5738"/>
    <w:rsid w:val="00CE06B1"/>
    <w:rsid w:val="00CE4009"/>
    <w:rsid w:val="00CE4BE9"/>
    <w:rsid w:val="00CE5F60"/>
    <w:rsid w:val="00CE78D1"/>
    <w:rsid w:val="00CF16B2"/>
    <w:rsid w:val="00CF215D"/>
    <w:rsid w:val="00CF4EF7"/>
    <w:rsid w:val="00D0098E"/>
    <w:rsid w:val="00D034EF"/>
    <w:rsid w:val="00D04BBA"/>
    <w:rsid w:val="00D04EDF"/>
    <w:rsid w:val="00D0593A"/>
    <w:rsid w:val="00D078E9"/>
    <w:rsid w:val="00D17AC8"/>
    <w:rsid w:val="00D20000"/>
    <w:rsid w:val="00D218E8"/>
    <w:rsid w:val="00D2527A"/>
    <w:rsid w:val="00D25E75"/>
    <w:rsid w:val="00D33ADE"/>
    <w:rsid w:val="00D33E74"/>
    <w:rsid w:val="00D34057"/>
    <w:rsid w:val="00D4644D"/>
    <w:rsid w:val="00D51807"/>
    <w:rsid w:val="00D55CD7"/>
    <w:rsid w:val="00D56731"/>
    <w:rsid w:val="00D60423"/>
    <w:rsid w:val="00D60A35"/>
    <w:rsid w:val="00D63E26"/>
    <w:rsid w:val="00D763DA"/>
    <w:rsid w:val="00D76547"/>
    <w:rsid w:val="00D769B8"/>
    <w:rsid w:val="00D81309"/>
    <w:rsid w:val="00D867B6"/>
    <w:rsid w:val="00D902AD"/>
    <w:rsid w:val="00D94CEE"/>
    <w:rsid w:val="00DA0378"/>
    <w:rsid w:val="00DA0C94"/>
    <w:rsid w:val="00DB1F16"/>
    <w:rsid w:val="00DB1F6E"/>
    <w:rsid w:val="00DB1FB1"/>
    <w:rsid w:val="00DB2E4F"/>
    <w:rsid w:val="00DC13B9"/>
    <w:rsid w:val="00DC2719"/>
    <w:rsid w:val="00DC44E7"/>
    <w:rsid w:val="00DC4820"/>
    <w:rsid w:val="00DC535E"/>
    <w:rsid w:val="00DD0BB3"/>
    <w:rsid w:val="00DD0EA3"/>
    <w:rsid w:val="00DD2600"/>
    <w:rsid w:val="00DD419E"/>
    <w:rsid w:val="00DD5A82"/>
    <w:rsid w:val="00DD5F26"/>
    <w:rsid w:val="00DE371E"/>
    <w:rsid w:val="00DE41E1"/>
    <w:rsid w:val="00DE4DDF"/>
    <w:rsid w:val="00DE6A11"/>
    <w:rsid w:val="00DF053B"/>
    <w:rsid w:val="00DF12E4"/>
    <w:rsid w:val="00DF2C24"/>
    <w:rsid w:val="00DF3581"/>
    <w:rsid w:val="00E052A7"/>
    <w:rsid w:val="00E122A0"/>
    <w:rsid w:val="00E1563F"/>
    <w:rsid w:val="00E24103"/>
    <w:rsid w:val="00E2573B"/>
    <w:rsid w:val="00E2592A"/>
    <w:rsid w:val="00E27F23"/>
    <w:rsid w:val="00E3246E"/>
    <w:rsid w:val="00E3447A"/>
    <w:rsid w:val="00E35805"/>
    <w:rsid w:val="00E36969"/>
    <w:rsid w:val="00E37162"/>
    <w:rsid w:val="00E41003"/>
    <w:rsid w:val="00E45787"/>
    <w:rsid w:val="00E60A4B"/>
    <w:rsid w:val="00E61DEC"/>
    <w:rsid w:val="00E6475F"/>
    <w:rsid w:val="00E6725E"/>
    <w:rsid w:val="00E67F59"/>
    <w:rsid w:val="00E7712C"/>
    <w:rsid w:val="00E8345B"/>
    <w:rsid w:val="00E84EE7"/>
    <w:rsid w:val="00E920E2"/>
    <w:rsid w:val="00E92B77"/>
    <w:rsid w:val="00E94C53"/>
    <w:rsid w:val="00E96237"/>
    <w:rsid w:val="00E9672E"/>
    <w:rsid w:val="00EA5556"/>
    <w:rsid w:val="00EA605C"/>
    <w:rsid w:val="00EB2FFF"/>
    <w:rsid w:val="00EB50B9"/>
    <w:rsid w:val="00EB5673"/>
    <w:rsid w:val="00EB642F"/>
    <w:rsid w:val="00EC2008"/>
    <w:rsid w:val="00EC3C20"/>
    <w:rsid w:val="00EC3C2A"/>
    <w:rsid w:val="00EC516E"/>
    <w:rsid w:val="00ED0995"/>
    <w:rsid w:val="00ED4D97"/>
    <w:rsid w:val="00ED5908"/>
    <w:rsid w:val="00ED5AB7"/>
    <w:rsid w:val="00EE55BF"/>
    <w:rsid w:val="00EE6397"/>
    <w:rsid w:val="00EF12EA"/>
    <w:rsid w:val="00EF1F3B"/>
    <w:rsid w:val="00EF3310"/>
    <w:rsid w:val="00EF379F"/>
    <w:rsid w:val="00F00799"/>
    <w:rsid w:val="00F00B0A"/>
    <w:rsid w:val="00F04AF4"/>
    <w:rsid w:val="00F04C2C"/>
    <w:rsid w:val="00F06DBB"/>
    <w:rsid w:val="00F12585"/>
    <w:rsid w:val="00F13CD7"/>
    <w:rsid w:val="00F13FD8"/>
    <w:rsid w:val="00F142D0"/>
    <w:rsid w:val="00F14D57"/>
    <w:rsid w:val="00F17F7E"/>
    <w:rsid w:val="00F20194"/>
    <w:rsid w:val="00F23ADA"/>
    <w:rsid w:val="00F25A8F"/>
    <w:rsid w:val="00F309E9"/>
    <w:rsid w:val="00F30CDE"/>
    <w:rsid w:val="00F31A40"/>
    <w:rsid w:val="00F32C33"/>
    <w:rsid w:val="00F33738"/>
    <w:rsid w:val="00F3396A"/>
    <w:rsid w:val="00F36220"/>
    <w:rsid w:val="00F3708D"/>
    <w:rsid w:val="00F44888"/>
    <w:rsid w:val="00F44EF7"/>
    <w:rsid w:val="00F45BFC"/>
    <w:rsid w:val="00F474D7"/>
    <w:rsid w:val="00F557E5"/>
    <w:rsid w:val="00F67EFD"/>
    <w:rsid w:val="00F73E01"/>
    <w:rsid w:val="00F77A52"/>
    <w:rsid w:val="00F77D86"/>
    <w:rsid w:val="00F77F84"/>
    <w:rsid w:val="00F86D45"/>
    <w:rsid w:val="00F91972"/>
    <w:rsid w:val="00F926D8"/>
    <w:rsid w:val="00F930EC"/>
    <w:rsid w:val="00F97E97"/>
    <w:rsid w:val="00FA2EA2"/>
    <w:rsid w:val="00FA57DE"/>
    <w:rsid w:val="00FA6B44"/>
    <w:rsid w:val="00FB1BBD"/>
    <w:rsid w:val="00FB1E48"/>
    <w:rsid w:val="00FB51D0"/>
    <w:rsid w:val="00FB5808"/>
    <w:rsid w:val="00FC27F0"/>
    <w:rsid w:val="00FC5801"/>
    <w:rsid w:val="00FC6A6B"/>
    <w:rsid w:val="00FD2394"/>
    <w:rsid w:val="00FD451B"/>
    <w:rsid w:val="00FE384E"/>
    <w:rsid w:val="00FF7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66C9D"/>
  <w15:docId w15:val="{2DDA5637-D9DE-489C-BD2E-BA7167E22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D6D"/>
    <w:rPr>
      <w:lang w:val="fi-FI"/>
    </w:rPr>
  </w:style>
  <w:style w:type="paragraph" w:styleId="1">
    <w:name w:val="heading 1"/>
    <w:basedOn w:val="a"/>
    <w:next w:val="a"/>
    <w:link w:val="10"/>
    <w:uiPriority w:val="9"/>
    <w:qFormat/>
    <w:rsid w:val="000D00A4"/>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2">
    <w:name w:val="heading 2"/>
    <w:basedOn w:val="a"/>
    <w:link w:val="20"/>
    <w:uiPriority w:val="9"/>
    <w:qFormat/>
    <w:rsid w:val="000D00A4"/>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3">
    <w:name w:val="heading 3"/>
    <w:basedOn w:val="a"/>
    <w:link w:val="30"/>
    <w:uiPriority w:val="9"/>
    <w:qFormat/>
    <w:rsid w:val="000D00A4"/>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ulukkoRuudukko2">
    <w:name w:val="Taulukko Ruudukko2"/>
    <w:basedOn w:val="a1"/>
    <w:next w:val="a3"/>
    <w:uiPriority w:val="39"/>
    <w:rsid w:val="00690D6D"/>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690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1F3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EF1F3B"/>
    <w:rPr>
      <w:sz w:val="18"/>
      <w:szCs w:val="18"/>
      <w:lang w:val="fi-FI"/>
    </w:rPr>
  </w:style>
  <w:style w:type="paragraph" w:styleId="a6">
    <w:name w:val="footer"/>
    <w:basedOn w:val="a"/>
    <w:link w:val="a7"/>
    <w:uiPriority w:val="99"/>
    <w:unhideWhenUsed/>
    <w:rsid w:val="00EF1F3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EF1F3B"/>
    <w:rPr>
      <w:sz w:val="18"/>
      <w:szCs w:val="18"/>
      <w:lang w:val="fi-FI"/>
    </w:rPr>
  </w:style>
  <w:style w:type="paragraph" w:styleId="a8">
    <w:name w:val="List Paragraph"/>
    <w:basedOn w:val="a"/>
    <w:uiPriority w:val="34"/>
    <w:qFormat/>
    <w:rsid w:val="007337FF"/>
    <w:pPr>
      <w:ind w:left="720"/>
      <w:contextualSpacing/>
    </w:pPr>
  </w:style>
  <w:style w:type="paragraph" w:styleId="a9">
    <w:name w:val="Balloon Text"/>
    <w:basedOn w:val="a"/>
    <w:link w:val="aa"/>
    <w:uiPriority w:val="99"/>
    <w:semiHidden/>
    <w:unhideWhenUsed/>
    <w:rsid w:val="00F13FD8"/>
    <w:pPr>
      <w:spacing w:after="0" w:line="240" w:lineRule="auto"/>
    </w:pPr>
    <w:rPr>
      <w:sz w:val="18"/>
      <w:szCs w:val="18"/>
    </w:rPr>
  </w:style>
  <w:style w:type="character" w:customStyle="1" w:styleId="aa">
    <w:name w:val="批注框文本 字符"/>
    <w:basedOn w:val="a0"/>
    <w:link w:val="a9"/>
    <w:uiPriority w:val="99"/>
    <w:semiHidden/>
    <w:rsid w:val="00F13FD8"/>
    <w:rPr>
      <w:sz w:val="18"/>
      <w:szCs w:val="18"/>
      <w:lang w:val="fi-FI"/>
    </w:rPr>
  </w:style>
  <w:style w:type="character" w:styleId="ab">
    <w:name w:val="annotation reference"/>
    <w:basedOn w:val="a0"/>
    <w:uiPriority w:val="99"/>
    <w:semiHidden/>
    <w:unhideWhenUsed/>
    <w:rsid w:val="00FE384E"/>
    <w:rPr>
      <w:sz w:val="16"/>
      <w:szCs w:val="16"/>
    </w:rPr>
  </w:style>
  <w:style w:type="paragraph" w:styleId="ac">
    <w:name w:val="annotation text"/>
    <w:basedOn w:val="a"/>
    <w:link w:val="ad"/>
    <w:uiPriority w:val="99"/>
    <w:unhideWhenUsed/>
    <w:rsid w:val="00FE384E"/>
    <w:pPr>
      <w:spacing w:line="240" w:lineRule="auto"/>
    </w:pPr>
    <w:rPr>
      <w:sz w:val="20"/>
      <w:szCs w:val="20"/>
    </w:rPr>
  </w:style>
  <w:style w:type="character" w:customStyle="1" w:styleId="ad">
    <w:name w:val="批注文字 字符"/>
    <w:basedOn w:val="a0"/>
    <w:link w:val="ac"/>
    <w:uiPriority w:val="99"/>
    <w:rsid w:val="00FE384E"/>
    <w:rPr>
      <w:sz w:val="20"/>
      <w:szCs w:val="20"/>
      <w:lang w:val="fi-FI"/>
    </w:rPr>
  </w:style>
  <w:style w:type="paragraph" w:styleId="ae">
    <w:name w:val="annotation subject"/>
    <w:basedOn w:val="ac"/>
    <w:next w:val="ac"/>
    <w:link w:val="af"/>
    <w:uiPriority w:val="99"/>
    <w:semiHidden/>
    <w:unhideWhenUsed/>
    <w:rsid w:val="00FE384E"/>
    <w:rPr>
      <w:b/>
      <w:bCs/>
    </w:rPr>
  </w:style>
  <w:style w:type="character" w:customStyle="1" w:styleId="af">
    <w:name w:val="批注主题 字符"/>
    <w:basedOn w:val="ad"/>
    <w:link w:val="ae"/>
    <w:uiPriority w:val="99"/>
    <w:semiHidden/>
    <w:rsid w:val="00FE384E"/>
    <w:rPr>
      <w:b/>
      <w:bCs/>
      <w:sz w:val="20"/>
      <w:szCs w:val="20"/>
      <w:lang w:val="fi-FI"/>
    </w:rPr>
  </w:style>
  <w:style w:type="paragraph" w:styleId="af0">
    <w:name w:val="Bibliography"/>
    <w:basedOn w:val="a"/>
    <w:next w:val="a"/>
    <w:uiPriority w:val="37"/>
    <w:unhideWhenUsed/>
    <w:rsid w:val="00F86D45"/>
    <w:pPr>
      <w:tabs>
        <w:tab w:val="left" w:pos="504"/>
      </w:tabs>
      <w:spacing w:after="240" w:line="240" w:lineRule="auto"/>
      <w:ind w:left="504" w:hanging="504"/>
    </w:pPr>
  </w:style>
  <w:style w:type="character" w:customStyle="1" w:styleId="10">
    <w:name w:val="标题 1 字符"/>
    <w:basedOn w:val="a0"/>
    <w:link w:val="1"/>
    <w:uiPriority w:val="9"/>
    <w:rsid w:val="000D00A4"/>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0D00A4"/>
    <w:rPr>
      <w:rFonts w:ascii="Times New Roman" w:eastAsia="Times New Roman" w:hAnsi="Times New Roman" w:cs="Times New Roman"/>
      <w:b/>
      <w:bCs/>
      <w:sz w:val="36"/>
      <w:szCs w:val="36"/>
    </w:rPr>
  </w:style>
  <w:style w:type="character" w:customStyle="1" w:styleId="30">
    <w:name w:val="标题 3 字符"/>
    <w:basedOn w:val="a0"/>
    <w:link w:val="3"/>
    <w:uiPriority w:val="9"/>
    <w:rsid w:val="000D00A4"/>
    <w:rPr>
      <w:rFonts w:ascii="Times New Roman" w:eastAsia="Times New Roman" w:hAnsi="Times New Roman" w:cs="Times New Roman"/>
      <w:b/>
      <w:bCs/>
      <w:sz w:val="27"/>
      <w:szCs w:val="27"/>
    </w:rPr>
  </w:style>
  <w:style w:type="character" w:styleId="af1">
    <w:name w:val="Hyperlink"/>
    <w:basedOn w:val="a0"/>
    <w:uiPriority w:val="99"/>
    <w:unhideWhenUsed/>
    <w:rsid w:val="000D00A4"/>
    <w:rPr>
      <w:color w:val="0000FF"/>
      <w:u w:val="single"/>
    </w:rPr>
  </w:style>
  <w:style w:type="paragraph" w:customStyle="1" w:styleId="msonormal0">
    <w:name w:val="msonormal"/>
    <w:basedOn w:val="a"/>
    <w:rsid w:val="000D00A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af2">
    <w:name w:val="Normal (Web)"/>
    <w:basedOn w:val="a"/>
    <w:uiPriority w:val="99"/>
    <w:unhideWhenUsed/>
    <w:rsid w:val="000D00A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af3">
    <w:name w:val="FollowedHyperlink"/>
    <w:basedOn w:val="a0"/>
    <w:uiPriority w:val="99"/>
    <w:semiHidden/>
    <w:unhideWhenUsed/>
    <w:rsid w:val="000D00A4"/>
    <w:rPr>
      <w:color w:val="800080"/>
      <w:u w:val="single"/>
    </w:rPr>
  </w:style>
  <w:style w:type="paragraph" w:customStyle="1" w:styleId="fn">
    <w:name w:val="fn"/>
    <w:basedOn w:val="a"/>
    <w:rsid w:val="000D00A4"/>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
    <w:name w:val="p"/>
    <w:basedOn w:val="a"/>
    <w:rsid w:val="000D00A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af4">
    <w:name w:val="Strong"/>
    <w:basedOn w:val="a0"/>
    <w:uiPriority w:val="22"/>
    <w:qFormat/>
    <w:rsid w:val="000D00A4"/>
    <w:rPr>
      <w:b/>
      <w:bCs/>
    </w:rPr>
  </w:style>
  <w:style w:type="character" w:customStyle="1" w:styleId="mixed-citation">
    <w:name w:val="mixed-citation"/>
    <w:basedOn w:val="a0"/>
    <w:rsid w:val="000D00A4"/>
  </w:style>
  <w:style w:type="character" w:customStyle="1" w:styleId="ref-title">
    <w:name w:val="ref-title"/>
    <w:basedOn w:val="a0"/>
    <w:rsid w:val="000D00A4"/>
  </w:style>
  <w:style w:type="character" w:customStyle="1" w:styleId="ref-journal">
    <w:name w:val="ref-journal"/>
    <w:basedOn w:val="a0"/>
    <w:rsid w:val="000D00A4"/>
  </w:style>
  <w:style w:type="character" w:customStyle="1" w:styleId="ref-vol">
    <w:name w:val="ref-vol"/>
    <w:basedOn w:val="a0"/>
    <w:rsid w:val="000D00A4"/>
  </w:style>
  <w:style w:type="character" w:customStyle="1" w:styleId="nowrap">
    <w:name w:val="nowrap"/>
    <w:basedOn w:val="a0"/>
    <w:rsid w:val="000D00A4"/>
  </w:style>
  <w:style w:type="character" w:customStyle="1" w:styleId="Ratkaisematonmaininta1">
    <w:name w:val="Ratkaisematon maininta1"/>
    <w:basedOn w:val="a0"/>
    <w:uiPriority w:val="99"/>
    <w:semiHidden/>
    <w:unhideWhenUsed/>
    <w:rsid w:val="000D00A4"/>
    <w:rPr>
      <w:color w:val="605E5C"/>
      <w:shd w:val="clear" w:color="auto" w:fill="E1DFDD"/>
    </w:rPr>
  </w:style>
  <w:style w:type="paragraph" w:customStyle="1" w:styleId="volume-issue">
    <w:name w:val="volume-issue"/>
    <w:basedOn w:val="a"/>
    <w:rsid w:val="000D00A4"/>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af5">
    <w:name w:val="Emphasis"/>
    <w:basedOn w:val="a0"/>
    <w:uiPriority w:val="20"/>
    <w:qFormat/>
    <w:rsid w:val="000D00A4"/>
    <w:rPr>
      <w:i/>
      <w:iCs/>
    </w:rPr>
  </w:style>
  <w:style w:type="character" w:styleId="HTML">
    <w:name w:val="HTML Cite"/>
    <w:basedOn w:val="a0"/>
    <w:uiPriority w:val="99"/>
    <w:semiHidden/>
    <w:unhideWhenUsed/>
    <w:rsid w:val="000D00A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22804-6349-4C90-A6CE-988E11A24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361</Words>
  <Characters>13463</Characters>
  <Application>Microsoft Office Word</Application>
  <DocSecurity>0</DocSecurity>
  <Lines>112</Lines>
  <Paragraphs>3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ta Välimäki</dc:creator>
  <cp:keywords/>
  <dc:description/>
  <cp:lastModifiedBy>o hulio</cp:lastModifiedBy>
  <cp:revision>16</cp:revision>
  <dcterms:created xsi:type="dcterms:W3CDTF">2022-11-13T03:06:00Z</dcterms:created>
  <dcterms:modified xsi:type="dcterms:W3CDTF">2023-07-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CLRUSR4"/&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